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0C0FF9B" w14:textId="77777777" w:rsidR="00305D43" w:rsidRDefault="00305D43" w:rsidP="00305D43">
      <w:pPr>
        <w:rPr>
          <w:rFonts w:ascii="Calibri" w:hAnsi="Calibri" w:cs="Calibri"/>
          <w:sz w:val="22"/>
          <w:szCs w:val="22"/>
        </w:rPr>
      </w:pPr>
      <w:r w:rsidRPr="008B5CE1">
        <w:rPr>
          <w:rFonts w:ascii="Calibri" w:hAnsi="Calibri" w:cs="Calibri"/>
          <w:b/>
          <w:bCs/>
          <w:sz w:val="22"/>
          <w:szCs w:val="22"/>
        </w:rPr>
        <w:t>Supplementary Table 1.</w:t>
      </w:r>
      <w:r>
        <w:rPr>
          <w:rFonts w:ascii="Calibri" w:hAnsi="Calibri" w:cs="Calibri"/>
          <w:sz w:val="22"/>
          <w:szCs w:val="22"/>
        </w:rPr>
        <w:t xml:space="preserve"> Absolute value and relative changes of heart rate variability measures during the </w:t>
      </w:r>
      <w:proofErr w:type="spellStart"/>
      <w:r>
        <w:rPr>
          <w:rFonts w:ascii="Calibri" w:hAnsi="Calibri" w:cs="Calibri"/>
          <w:sz w:val="22"/>
          <w:szCs w:val="22"/>
        </w:rPr>
        <w:t>CoolCuddle</w:t>
      </w:r>
      <w:proofErr w:type="spellEnd"/>
    </w:p>
    <w:tbl>
      <w:tblPr>
        <w:tblStyle w:val="ListTable6Colourful"/>
        <w:tblW w:w="5000" w:type="pct"/>
        <w:tblLayout w:type="fixed"/>
        <w:tblLook w:val="04A0" w:firstRow="1" w:lastRow="0" w:firstColumn="1" w:lastColumn="0" w:noHBand="0" w:noVBand="1"/>
      </w:tblPr>
      <w:tblGrid>
        <w:gridCol w:w="2762"/>
        <w:gridCol w:w="2317"/>
        <w:gridCol w:w="2317"/>
        <w:gridCol w:w="2699"/>
        <w:gridCol w:w="2512"/>
        <w:gridCol w:w="1351"/>
      </w:tblGrid>
      <w:tr w:rsidR="00377CA2" w:rsidRPr="008B5CE1" w14:paraId="77E03CFD" w14:textId="77777777" w:rsidTr="00A07A3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9" w:type="pct"/>
          </w:tcPr>
          <w:p w14:paraId="771AAF5A" w14:textId="77777777" w:rsidR="00377CA2" w:rsidRPr="008B5CE1" w:rsidRDefault="00377CA2" w:rsidP="00F34A17">
            <w:pPr>
              <w:rPr>
                <w:rFonts w:ascii="Calibri" w:hAnsi="Calibri" w:cs="Calibri"/>
                <w:b w:val="0"/>
                <w:bCs w:val="0"/>
                <w:sz w:val="22"/>
                <w:szCs w:val="22"/>
              </w:rPr>
            </w:pPr>
            <w:r w:rsidRPr="008B5CE1">
              <w:rPr>
                <w:rFonts w:ascii="Calibri" w:hAnsi="Calibri" w:cs="Calibri"/>
                <w:sz w:val="22"/>
                <w:szCs w:val="22"/>
              </w:rPr>
              <w:t>Variable</w:t>
            </w:r>
          </w:p>
        </w:tc>
        <w:tc>
          <w:tcPr>
            <w:tcW w:w="830" w:type="pct"/>
          </w:tcPr>
          <w:p w14:paraId="5EFF7A0F" w14:textId="245208F0" w:rsidR="00377CA2" w:rsidRPr="008B5CE1" w:rsidRDefault="0088136B" w:rsidP="00F34A1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Infants/Cuddles</w:t>
            </w:r>
          </w:p>
        </w:tc>
        <w:tc>
          <w:tcPr>
            <w:tcW w:w="830" w:type="pct"/>
          </w:tcPr>
          <w:p w14:paraId="55C60BED" w14:textId="20365249" w:rsidR="00377CA2" w:rsidRPr="008B5CE1" w:rsidRDefault="00377CA2" w:rsidP="00F34A1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sz w:val="22"/>
                <w:szCs w:val="22"/>
              </w:rPr>
            </w:pPr>
            <w:r w:rsidRPr="008B5CE1">
              <w:rPr>
                <w:rFonts w:ascii="Calibri" w:hAnsi="Calibri" w:cs="Calibri"/>
                <w:sz w:val="22"/>
                <w:szCs w:val="22"/>
              </w:rPr>
              <w:t>Pre-cuddle</w:t>
            </w:r>
          </w:p>
        </w:tc>
        <w:tc>
          <w:tcPr>
            <w:tcW w:w="967" w:type="pct"/>
          </w:tcPr>
          <w:p w14:paraId="29C46315" w14:textId="77777777" w:rsidR="00377CA2" w:rsidRPr="008B5CE1" w:rsidRDefault="00377CA2" w:rsidP="00F34A1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sz w:val="22"/>
                <w:szCs w:val="22"/>
              </w:rPr>
            </w:pPr>
            <w:r w:rsidRPr="008B5CE1">
              <w:rPr>
                <w:rFonts w:ascii="Calibri" w:hAnsi="Calibri" w:cs="Calibri"/>
                <w:sz w:val="22"/>
                <w:szCs w:val="22"/>
              </w:rPr>
              <w:t>During cuddle</w:t>
            </w:r>
          </w:p>
        </w:tc>
        <w:tc>
          <w:tcPr>
            <w:tcW w:w="900" w:type="pct"/>
          </w:tcPr>
          <w:p w14:paraId="6E19EA41" w14:textId="77777777" w:rsidR="00377CA2" w:rsidRPr="008B5CE1" w:rsidRDefault="00377CA2" w:rsidP="00F34A1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sz w:val="22"/>
                <w:szCs w:val="22"/>
              </w:rPr>
            </w:pPr>
            <w:r w:rsidRPr="008B5CE1">
              <w:rPr>
                <w:rFonts w:ascii="Calibri" w:hAnsi="Calibri" w:cs="Calibri"/>
                <w:sz w:val="22"/>
                <w:szCs w:val="22"/>
              </w:rPr>
              <w:t>Post cuddle</w:t>
            </w:r>
          </w:p>
        </w:tc>
        <w:tc>
          <w:tcPr>
            <w:tcW w:w="484" w:type="pct"/>
          </w:tcPr>
          <w:p w14:paraId="733CA058" w14:textId="3E6E239F" w:rsidR="00377CA2" w:rsidRPr="008B5CE1" w:rsidRDefault="00377CA2" w:rsidP="00F34A1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sz w:val="22"/>
                <w:szCs w:val="22"/>
              </w:rPr>
            </w:pPr>
            <w:r w:rsidRPr="008B5CE1">
              <w:rPr>
                <w:rFonts w:ascii="Calibri" w:hAnsi="Calibri" w:cs="Calibri"/>
                <w:sz w:val="22"/>
                <w:szCs w:val="22"/>
              </w:rPr>
              <w:t>P value</w:t>
            </w:r>
            <w:r w:rsidR="002B4593">
              <w:rPr>
                <w:rFonts w:ascii="Calibri" w:hAnsi="Calibri" w:cs="Calibri"/>
                <w:sz w:val="22"/>
                <w:szCs w:val="22"/>
              </w:rPr>
              <w:t>$</w:t>
            </w:r>
          </w:p>
        </w:tc>
      </w:tr>
      <w:tr w:rsidR="00377CA2" w:rsidRPr="008B5CE1" w14:paraId="04944960" w14:textId="77777777" w:rsidTr="00A07A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9" w:type="pct"/>
          </w:tcPr>
          <w:p w14:paraId="70909AD6" w14:textId="58169D85" w:rsidR="00377CA2" w:rsidRPr="008B5CE1" w:rsidRDefault="00377CA2" w:rsidP="00F34A17">
            <w:pPr>
              <w:rPr>
                <w:rFonts w:ascii="Calibri" w:hAnsi="Calibri" w:cs="Calibri"/>
                <w:sz w:val="22"/>
                <w:szCs w:val="22"/>
              </w:rPr>
            </w:pPr>
            <w:r w:rsidRPr="008B5CE1">
              <w:rPr>
                <w:rFonts w:ascii="Calibri" w:hAnsi="Calibri" w:cs="Calibri"/>
                <w:sz w:val="22"/>
                <w:szCs w:val="22"/>
              </w:rPr>
              <w:t xml:space="preserve">NN50 </w:t>
            </w:r>
          </w:p>
        </w:tc>
        <w:tc>
          <w:tcPr>
            <w:tcW w:w="830" w:type="pct"/>
          </w:tcPr>
          <w:p w14:paraId="46A6274A" w14:textId="64AEE1A0" w:rsidR="00377CA2" w:rsidRPr="008B5CE1" w:rsidRDefault="002620CF" w:rsidP="00F34A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6/65</w:t>
            </w:r>
          </w:p>
        </w:tc>
        <w:tc>
          <w:tcPr>
            <w:tcW w:w="830" w:type="pct"/>
          </w:tcPr>
          <w:p w14:paraId="7690F75B" w14:textId="6F450A39" w:rsidR="00377CA2" w:rsidRPr="008B5CE1" w:rsidRDefault="00377CA2" w:rsidP="00F34A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967" w:type="pct"/>
          </w:tcPr>
          <w:p w14:paraId="326E4264" w14:textId="77777777" w:rsidR="00377CA2" w:rsidRPr="008B5CE1" w:rsidRDefault="00377CA2" w:rsidP="00F34A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900" w:type="pct"/>
          </w:tcPr>
          <w:p w14:paraId="4AF5B232" w14:textId="77777777" w:rsidR="00377CA2" w:rsidRPr="008B5CE1" w:rsidRDefault="00377CA2" w:rsidP="00F34A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84" w:type="pct"/>
          </w:tcPr>
          <w:p w14:paraId="4EC20706" w14:textId="580E154B" w:rsidR="00377CA2" w:rsidRPr="008B5CE1" w:rsidRDefault="00377CA2" w:rsidP="00F34A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377CA2" w:rsidRPr="008B5CE1" w14:paraId="7ECC2485" w14:textId="77777777" w:rsidTr="00A07A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9" w:type="pct"/>
          </w:tcPr>
          <w:p w14:paraId="47CF9355" w14:textId="2F53B730" w:rsidR="00377CA2" w:rsidRPr="008B5CE1" w:rsidRDefault="00377CA2" w:rsidP="001C2529">
            <w:pPr>
              <w:rPr>
                <w:rFonts w:ascii="Calibri" w:hAnsi="Calibri" w:cs="Calibri"/>
                <w:sz w:val="22"/>
                <w:szCs w:val="22"/>
              </w:rPr>
            </w:pPr>
            <w:r w:rsidRPr="008B5CE1">
              <w:rPr>
                <w:rFonts w:ascii="Calibri" w:hAnsi="Calibri" w:cs="Calibri"/>
                <w:sz w:val="22"/>
                <w:szCs w:val="22"/>
              </w:rPr>
              <w:t xml:space="preserve">  </w:t>
            </w:r>
            <w:r>
              <w:rPr>
                <w:rFonts w:ascii="Calibri" w:hAnsi="Calibri" w:cs="Calibri"/>
                <w:sz w:val="22"/>
                <w:szCs w:val="22"/>
              </w:rPr>
              <w:t>Summary measures</w:t>
            </w:r>
          </w:p>
        </w:tc>
        <w:tc>
          <w:tcPr>
            <w:tcW w:w="830" w:type="pct"/>
          </w:tcPr>
          <w:p w14:paraId="22975EFD" w14:textId="77777777" w:rsidR="00377CA2" w:rsidRDefault="00377CA2" w:rsidP="001C25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30" w:type="pct"/>
          </w:tcPr>
          <w:p w14:paraId="01540B36" w14:textId="06D69A1D" w:rsidR="00377CA2" w:rsidRPr="008B5CE1" w:rsidRDefault="00CD1156" w:rsidP="001C25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0.5</w:t>
            </w:r>
            <w:r w:rsidR="00EA5517">
              <w:rPr>
                <w:rFonts w:ascii="Calibri" w:hAnsi="Calibri" w:cs="Calibri"/>
                <w:sz w:val="22"/>
                <w:szCs w:val="22"/>
              </w:rPr>
              <w:t>3 (1.888)</w:t>
            </w:r>
          </w:p>
        </w:tc>
        <w:tc>
          <w:tcPr>
            <w:tcW w:w="967" w:type="pct"/>
          </w:tcPr>
          <w:p w14:paraId="103EB63D" w14:textId="1A42FE85" w:rsidR="00377CA2" w:rsidRPr="008B5CE1" w:rsidRDefault="00EA5517" w:rsidP="001C25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9.59 (1.70)</w:t>
            </w:r>
          </w:p>
        </w:tc>
        <w:tc>
          <w:tcPr>
            <w:tcW w:w="900" w:type="pct"/>
          </w:tcPr>
          <w:p w14:paraId="50E20EAA" w14:textId="5BF54C34" w:rsidR="00377CA2" w:rsidRPr="008B5CE1" w:rsidRDefault="00EA5517" w:rsidP="001C25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1.93 (2.13)</w:t>
            </w:r>
          </w:p>
        </w:tc>
        <w:tc>
          <w:tcPr>
            <w:tcW w:w="484" w:type="pct"/>
          </w:tcPr>
          <w:p w14:paraId="0B596032" w14:textId="40F45A3B" w:rsidR="00377CA2" w:rsidRPr="008B5CE1" w:rsidRDefault="00377CA2" w:rsidP="001C25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377CA2" w:rsidRPr="008B5CE1" w14:paraId="5049E247" w14:textId="77777777" w:rsidTr="00A07A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9" w:type="pct"/>
          </w:tcPr>
          <w:p w14:paraId="78A1F1A8" w14:textId="3706E08B" w:rsidR="00377CA2" w:rsidRPr="008B5CE1" w:rsidRDefault="00377CA2" w:rsidP="00ED1441">
            <w:pPr>
              <w:rPr>
                <w:rFonts w:ascii="Calibri" w:hAnsi="Calibri" w:cs="Calibri"/>
                <w:sz w:val="22"/>
                <w:szCs w:val="22"/>
              </w:rPr>
            </w:pPr>
            <w:r w:rsidRPr="008B5CE1">
              <w:rPr>
                <w:rFonts w:ascii="Calibri" w:hAnsi="Calibri" w:cs="Calibri"/>
                <w:sz w:val="22"/>
                <w:szCs w:val="22"/>
              </w:rPr>
              <w:t xml:space="preserve">  </w:t>
            </w:r>
            <w:r>
              <w:rPr>
                <w:rFonts w:ascii="Calibri" w:hAnsi="Calibri" w:cs="Calibri"/>
                <w:sz w:val="22"/>
                <w:szCs w:val="22"/>
              </w:rPr>
              <w:t>Mean Difference (95% CI)</w:t>
            </w:r>
          </w:p>
        </w:tc>
        <w:tc>
          <w:tcPr>
            <w:tcW w:w="830" w:type="pct"/>
          </w:tcPr>
          <w:p w14:paraId="1278CA5F" w14:textId="77777777" w:rsidR="00377CA2" w:rsidRPr="0054719D" w:rsidRDefault="00377CA2" w:rsidP="00ED14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30" w:type="pct"/>
          </w:tcPr>
          <w:p w14:paraId="77C0B715" w14:textId="1DE0F636" w:rsidR="00377CA2" w:rsidRPr="008B5CE1" w:rsidRDefault="00377CA2" w:rsidP="00ED14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54719D">
              <w:rPr>
                <w:rFonts w:ascii="Calibri" w:hAnsi="Calibri" w:cs="Calibri"/>
                <w:color w:val="auto"/>
                <w:sz w:val="22"/>
                <w:szCs w:val="22"/>
              </w:rPr>
              <w:t>Ref</w:t>
            </w:r>
            <w:r>
              <w:rPr>
                <w:rFonts w:ascii="Calibri" w:hAnsi="Calibri" w:cs="Calibri"/>
                <w:color w:val="auto"/>
                <w:sz w:val="22"/>
                <w:szCs w:val="22"/>
              </w:rPr>
              <w:t xml:space="preserve"> (0)</w:t>
            </w:r>
          </w:p>
        </w:tc>
        <w:tc>
          <w:tcPr>
            <w:tcW w:w="967" w:type="pct"/>
          </w:tcPr>
          <w:p w14:paraId="373CA6FA" w14:textId="6876C6AA" w:rsidR="00377CA2" w:rsidRPr="008B5CE1" w:rsidRDefault="00377CA2" w:rsidP="00ED14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-</w:t>
            </w:r>
            <w:r w:rsidR="00EA5517">
              <w:rPr>
                <w:rFonts w:ascii="Calibri" w:hAnsi="Calibri" w:cs="Calibri"/>
                <w:sz w:val="22"/>
                <w:szCs w:val="22"/>
              </w:rPr>
              <w:t>0.94 (-3.50 to 1.61)</w:t>
            </w:r>
          </w:p>
        </w:tc>
        <w:tc>
          <w:tcPr>
            <w:tcW w:w="900" w:type="pct"/>
          </w:tcPr>
          <w:p w14:paraId="2CDE9286" w14:textId="3682DB31" w:rsidR="00377CA2" w:rsidRPr="008B5CE1" w:rsidRDefault="00EA5517" w:rsidP="00EA5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.40 (-1.50 to 4.29)</w:t>
            </w:r>
          </w:p>
        </w:tc>
        <w:tc>
          <w:tcPr>
            <w:tcW w:w="484" w:type="pct"/>
          </w:tcPr>
          <w:p w14:paraId="71A7E004" w14:textId="695CCF5F" w:rsidR="00377CA2" w:rsidRPr="008B5CE1" w:rsidRDefault="00377CA2" w:rsidP="00ED14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8B5CE1">
              <w:rPr>
                <w:rFonts w:ascii="Calibri" w:hAnsi="Calibri" w:cs="Calibri"/>
                <w:sz w:val="22"/>
                <w:szCs w:val="22"/>
              </w:rPr>
              <w:t>0.92</w:t>
            </w:r>
          </w:p>
        </w:tc>
      </w:tr>
      <w:tr w:rsidR="00377CA2" w:rsidRPr="008B5CE1" w14:paraId="7948FC5D" w14:textId="77777777" w:rsidTr="00A07A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9" w:type="pct"/>
          </w:tcPr>
          <w:p w14:paraId="3D7A9C21" w14:textId="75AE29CC" w:rsidR="00377CA2" w:rsidRPr="008B5CE1" w:rsidRDefault="00377CA2" w:rsidP="00ED1441">
            <w:pPr>
              <w:rPr>
                <w:rFonts w:ascii="Calibri" w:hAnsi="Calibri" w:cs="Calibri"/>
                <w:sz w:val="22"/>
                <w:szCs w:val="22"/>
              </w:rPr>
            </w:pPr>
            <w:r w:rsidRPr="008B5CE1">
              <w:rPr>
                <w:rFonts w:ascii="Calibri" w:hAnsi="Calibri" w:cs="Calibri"/>
                <w:sz w:val="22"/>
                <w:szCs w:val="22"/>
              </w:rPr>
              <w:t>pNN50</w:t>
            </w:r>
          </w:p>
        </w:tc>
        <w:tc>
          <w:tcPr>
            <w:tcW w:w="830" w:type="pct"/>
          </w:tcPr>
          <w:p w14:paraId="24B7B71C" w14:textId="70DB570F" w:rsidR="00377CA2" w:rsidRPr="008B5CE1" w:rsidRDefault="002620CF" w:rsidP="00ED14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6/65</w:t>
            </w:r>
          </w:p>
        </w:tc>
        <w:tc>
          <w:tcPr>
            <w:tcW w:w="830" w:type="pct"/>
          </w:tcPr>
          <w:p w14:paraId="23C46BC4" w14:textId="067A811C" w:rsidR="00377CA2" w:rsidRPr="008B5CE1" w:rsidRDefault="00377CA2" w:rsidP="00ED14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967" w:type="pct"/>
          </w:tcPr>
          <w:p w14:paraId="41670682" w14:textId="77777777" w:rsidR="00377CA2" w:rsidRPr="008B5CE1" w:rsidRDefault="00377CA2" w:rsidP="00ED14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900" w:type="pct"/>
          </w:tcPr>
          <w:p w14:paraId="28718DEF" w14:textId="77777777" w:rsidR="00377CA2" w:rsidRPr="008B5CE1" w:rsidRDefault="00377CA2" w:rsidP="00ED14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84" w:type="pct"/>
          </w:tcPr>
          <w:p w14:paraId="275EC219" w14:textId="4146B818" w:rsidR="00377CA2" w:rsidRPr="008B5CE1" w:rsidRDefault="00377CA2" w:rsidP="00ED14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377CA2" w:rsidRPr="008B5CE1" w14:paraId="18CD6CC4" w14:textId="77777777" w:rsidTr="00A07A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9" w:type="pct"/>
          </w:tcPr>
          <w:p w14:paraId="00068056" w14:textId="51113AD2" w:rsidR="00377CA2" w:rsidRPr="008B5CE1" w:rsidRDefault="00377CA2" w:rsidP="00ED1441">
            <w:pPr>
              <w:rPr>
                <w:rFonts w:ascii="Calibri" w:hAnsi="Calibri" w:cs="Calibri"/>
                <w:sz w:val="22"/>
                <w:szCs w:val="22"/>
              </w:rPr>
            </w:pPr>
            <w:r w:rsidRPr="008B5CE1">
              <w:rPr>
                <w:rFonts w:ascii="Calibri" w:hAnsi="Calibri" w:cs="Calibri"/>
                <w:sz w:val="22"/>
                <w:szCs w:val="22"/>
              </w:rPr>
              <w:t xml:space="preserve">  </w:t>
            </w:r>
            <w:r>
              <w:rPr>
                <w:rFonts w:ascii="Calibri" w:hAnsi="Calibri" w:cs="Calibri"/>
                <w:sz w:val="22"/>
                <w:szCs w:val="22"/>
              </w:rPr>
              <w:t>Summary measures</w:t>
            </w:r>
          </w:p>
        </w:tc>
        <w:tc>
          <w:tcPr>
            <w:tcW w:w="830" w:type="pct"/>
          </w:tcPr>
          <w:p w14:paraId="44A9738C" w14:textId="77777777" w:rsidR="00377CA2" w:rsidRDefault="00377CA2" w:rsidP="00ED14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30" w:type="pct"/>
          </w:tcPr>
          <w:p w14:paraId="14762329" w14:textId="236A72F1" w:rsidR="00377CA2" w:rsidRPr="008B5CE1" w:rsidRDefault="0006283B" w:rsidP="00ED14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6.30 (0.80)</w:t>
            </w:r>
          </w:p>
        </w:tc>
        <w:tc>
          <w:tcPr>
            <w:tcW w:w="967" w:type="pct"/>
          </w:tcPr>
          <w:p w14:paraId="132F8D0D" w14:textId="175A6C94" w:rsidR="00377CA2" w:rsidRPr="008B5CE1" w:rsidRDefault="0006283B" w:rsidP="00ED14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6.44 (</w:t>
            </w:r>
            <w:r w:rsidR="004536A9">
              <w:rPr>
                <w:rFonts w:ascii="Calibri" w:hAnsi="Calibri" w:cs="Calibri"/>
                <w:sz w:val="22"/>
                <w:szCs w:val="22"/>
              </w:rPr>
              <w:t>0.81)</w:t>
            </w:r>
          </w:p>
        </w:tc>
        <w:tc>
          <w:tcPr>
            <w:tcW w:w="900" w:type="pct"/>
          </w:tcPr>
          <w:p w14:paraId="2242F2DA" w14:textId="4B81A3BE" w:rsidR="00377CA2" w:rsidRPr="008B5CE1" w:rsidRDefault="004536A9" w:rsidP="00ED14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6.96 (0.89)</w:t>
            </w:r>
          </w:p>
        </w:tc>
        <w:tc>
          <w:tcPr>
            <w:tcW w:w="484" w:type="pct"/>
          </w:tcPr>
          <w:p w14:paraId="7D6B4F48" w14:textId="356E1D0A" w:rsidR="00377CA2" w:rsidRPr="008B5CE1" w:rsidRDefault="00377CA2" w:rsidP="00ED14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377CA2" w:rsidRPr="008B5CE1" w14:paraId="12904F5D" w14:textId="77777777" w:rsidTr="00A07A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9" w:type="pct"/>
          </w:tcPr>
          <w:p w14:paraId="1BD250C8" w14:textId="5C5CDFC6" w:rsidR="00377CA2" w:rsidRPr="008B5CE1" w:rsidRDefault="00377CA2" w:rsidP="00ED1441">
            <w:pPr>
              <w:rPr>
                <w:rFonts w:ascii="Calibri" w:hAnsi="Calibri" w:cs="Calibri"/>
                <w:sz w:val="22"/>
                <w:szCs w:val="22"/>
              </w:rPr>
            </w:pPr>
            <w:r w:rsidRPr="008B5CE1">
              <w:rPr>
                <w:rFonts w:ascii="Calibri" w:hAnsi="Calibri" w:cs="Calibri"/>
                <w:sz w:val="22"/>
                <w:szCs w:val="22"/>
              </w:rPr>
              <w:t xml:space="preserve">  </w:t>
            </w:r>
            <w:r>
              <w:rPr>
                <w:rFonts w:ascii="Calibri" w:hAnsi="Calibri" w:cs="Calibri"/>
                <w:sz w:val="22"/>
                <w:szCs w:val="22"/>
              </w:rPr>
              <w:t>Mean Difference (95% CI)</w:t>
            </w:r>
          </w:p>
        </w:tc>
        <w:tc>
          <w:tcPr>
            <w:tcW w:w="830" w:type="pct"/>
          </w:tcPr>
          <w:p w14:paraId="3CEDB0B2" w14:textId="77777777" w:rsidR="00377CA2" w:rsidRPr="0054719D" w:rsidRDefault="00377CA2" w:rsidP="00ED14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30" w:type="pct"/>
          </w:tcPr>
          <w:p w14:paraId="6E71B742" w14:textId="72019248" w:rsidR="00377CA2" w:rsidRPr="008B5CE1" w:rsidRDefault="00377CA2" w:rsidP="00ED14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54719D">
              <w:rPr>
                <w:rFonts w:ascii="Calibri" w:hAnsi="Calibri" w:cs="Calibri"/>
                <w:color w:val="auto"/>
                <w:sz w:val="22"/>
                <w:szCs w:val="22"/>
              </w:rPr>
              <w:t>Ref</w:t>
            </w:r>
            <w:r>
              <w:rPr>
                <w:rFonts w:ascii="Calibri" w:hAnsi="Calibri" w:cs="Calibri"/>
                <w:color w:val="auto"/>
                <w:sz w:val="22"/>
                <w:szCs w:val="22"/>
              </w:rPr>
              <w:t xml:space="preserve"> (0)</w:t>
            </w:r>
          </w:p>
        </w:tc>
        <w:tc>
          <w:tcPr>
            <w:tcW w:w="967" w:type="pct"/>
          </w:tcPr>
          <w:p w14:paraId="1B905E6F" w14:textId="29B57FB9" w:rsidR="00377CA2" w:rsidRPr="008B5CE1" w:rsidRDefault="004536A9" w:rsidP="00ED14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15 (-</w:t>
            </w:r>
            <w:r w:rsidR="00377CA2">
              <w:rPr>
                <w:rFonts w:ascii="Calibri" w:hAnsi="Calibri" w:cs="Calibri"/>
                <w:sz w:val="22"/>
                <w:szCs w:val="22"/>
              </w:rPr>
              <w:t>1.</w:t>
            </w:r>
            <w:r w:rsidR="00A164DD">
              <w:rPr>
                <w:rFonts w:ascii="Calibri" w:hAnsi="Calibri" w:cs="Calibri"/>
                <w:sz w:val="22"/>
                <w:szCs w:val="22"/>
              </w:rPr>
              <w:t>21</w:t>
            </w:r>
            <w:r w:rsidR="00377CA2">
              <w:rPr>
                <w:rFonts w:ascii="Calibri" w:hAnsi="Calibri" w:cs="Calibri"/>
                <w:sz w:val="22"/>
                <w:szCs w:val="22"/>
              </w:rPr>
              <w:t xml:space="preserve"> (-1.21 to 1.</w:t>
            </w:r>
            <w:r w:rsidR="00A164DD">
              <w:rPr>
                <w:rFonts w:ascii="Calibri" w:hAnsi="Calibri" w:cs="Calibri"/>
                <w:sz w:val="22"/>
                <w:szCs w:val="22"/>
              </w:rPr>
              <w:t>50</w:t>
            </w:r>
            <w:r w:rsidR="00377CA2"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  <w:tc>
          <w:tcPr>
            <w:tcW w:w="900" w:type="pct"/>
          </w:tcPr>
          <w:p w14:paraId="0C837AC1" w14:textId="7070509D" w:rsidR="00377CA2" w:rsidRPr="008B5CE1" w:rsidRDefault="00A164DD" w:rsidP="00ED14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67 (-0.77 to 2.11)</w:t>
            </w:r>
          </w:p>
        </w:tc>
        <w:tc>
          <w:tcPr>
            <w:tcW w:w="484" w:type="pct"/>
          </w:tcPr>
          <w:p w14:paraId="2B08FAF5" w14:textId="18181F74" w:rsidR="00377CA2" w:rsidRPr="008B5CE1" w:rsidRDefault="00377CA2" w:rsidP="00ED14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8B5CE1">
              <w:rPr>
                <w:rFonts w:ascii="Calibri" w:hAnsi="Calibri" w:cs="Calibri"/>
                <w:sz w:val="22"/>
                <w:szCs w:val="22"/>
              </w:rPr>
              <w:t>0.9</w:t>
            </w:r>
            <w:r>
              <w:rPr>
                <w:rFonts w:ascii="Calibri" w:hAnsi="Calibri" w:cs="Calibri"/>
                <w:sz w:val="22"/>
                <w:szCs w:val="22"/>
              </w:rPr>
              <w:t>4</w:t>
            </w:r>
          </w:p>
        </w:tc>
      </w:tr>
    </w:tbl>
    <w:p w14:paraId="6DFBE0C0" w14:textId="77777777" w:rsidR="00DF08C6" w:rsidRDefault="00DF08C6" w:rsidP="00DF08C6">
      <w:pPr>
        <w:rPr>
          <w:rFonts w:ascii="Calibri" w:hAnsi="Calibri" w:cs="Calibri"/>
          <w:sz w:val="22"/>
          <w:szCs w:val="22"/>
        </w:rPr>
      </w:pPr>
      <w:r w:rsidRPr="000E1EDA">
        <w:rPr>
          <w:rFonts w:ascii="Calibri" w:hAnsi="Calibri" w:cs="Calibri"/>
          <w:sz w:val="22"/>
          <w:szCs w:val="22"/>
        </w:rPr>
        <w:t xml:space="preserve">Values are </w:t>
      </w:r>
      <w:r>
        <w:rPr>
          <w:rFonts w:ascii="Calibri" w:hAnsi="Calibri" w:cs="Calibri"/>
          <w:sz w:val="22"/>
          <w:szCs w:val="22"/>
        </w:rPr>
        <w:t xml:space="preserve">marginal </w:t>
      </w:r>
      <w:r w:rsidRPr="000E1EDA">
        <w:rPr>
          <w:rFonts w:ascii="Calibri" w:hAnsi="Calibri" w:cs="Calibri"/>
          <w:sz w:val="22"/>
          <w:szCs w:val="22"/>
        </w:rPr>
        <w:t xml:space="preserve">mean (SE), or </w:t>
      </w:r>
      <w:r>
        <w:rPr>
          <w:rFonts w:ascii="Calibri" w:hAnsi="Calibri" w:cs="Calibri"/>
          <w:sz w:val="22"/>
          <w:szCs w:val="22"/>
        </w:rPr>
        <w:t xml:space="preserve">marginal </w:t>
      </w:r>
      <w:r w:rsidRPr="000E1EDA">
        <w:rPr>
          <w:rFonts w:ascii="Calibri" w:hAnsi="Calibri" w:cs="Calibri"/>
          <w:sz w:val="22"/>
          <w:szCs w:val="22"/>
        </w:rPr>
        <w:t>mean difference (95% CI) as appropriate</w:t>
      </w:r>
    </w:p>
    <w:p w14:paraId="2ABE1944" w14:textId="77777777" w:rsidR="00101B43" w:rsidRDefault="00101B43" w:rsidP="00101B43">
      <w:pPr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 xml:space="preserve">Summary values, and statistical tests, derived </w:t>
      </w:r>
      <w:r w:rsidRPr="005170A1">
        <w:rPr>
          <w:rFonts w:ascii="Calibri" w:hAnsi="Calibri" w:cs="Calibri"/>
          <w:sz w:val="22"/>
          <w:szCs w:val="22"/>
        </w:rPr>
        <w:t>from multi-level model accounting for dependent data for infants and cuddles</w:t>
      </w:r>
    </w:p>
    <w:p w14:paraId="520965DE" w14:textId="1370AA54" w:rsidR="004F7D33" w:rsidRPr="000E1EDA" w:rsidRDefault="0078113D" w:rsidP="004F7D33">
      <w:pPr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>$</w:t>
      </w:r>
      <w:r w:rsidR="004F7D33">
        <w:rPr>
          <w:rFonts w:ascii="Calibri" w:hAnsi="Calibri" w:cs="Calibri"/>
          <w:sz w:val="22"/>
          <w:szCs w:val="22"/>
        </w:rPr>
        <w:t xml:space="preserve"> p-value derived from the likelihood ratio </w:t>
      </w:r>
      <w:proofErr w:type="gramStart"/>
      <w:r w:rsidR="004F7D33">
        <w:rPr>
          <w:rFonts w:ascii="Calibri" w:hAnsi="Calibri" w:cs="Calibri"/>
          <w:sz w:val="22"/>
          <w:szCs w:val="22"/>
        </w:rPr>
        <w:t>test;</w:t>
      </w:r>
      <w:proofErr w:type="gramEnd"/>
      <w:r w:rsidR="004F7D33">
        <w:rPr>
          <w:rFonts w:ascii="Calibri" w:hAnsi="Calibri" w:cs="Calibri"/>
          <w:sz w:val="22"/>
          <w:szCs w:val="22"/>
        </w:rPr>
        <w:t xml:space="preserve"> comparing models with, or without the (fixed effect) cuddle-period variable.</w:t>
      </w:r>
    </w:p>
    <w:p w14:paraId="59DC108E" w14:textId="3D011615" w:rsidR="00101B43" w:rsidRPr="00E12D68" w:rsidRDefault="00F27D7E" w:rsidP="00101B43">
      <w:pPr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>N</w:t>
      </w:r>
      <w:r w:rsidR="00101B43">
        <w:rPr>
          <w:rFonts w:ascii="Calibri" w:hAnsi="Calibri" w:cs="Calibri"/>
          <w:sz w:val="22"/>
          <w:szCs w:val="22"/>
        </w:rPr>
        <w:t xml:space="preserve">umbers derived </w:t>
      </w:r>
      <w:r w:rsidR="00B6379C">
        <w:rPr>
          <w:rFonts w:ascii="Calibri" w:hAnsi="Calibri" w:cs="Calibri"/>
          <w:sz w:val="22"/>
          <w:szCs w:val="22"/>
        </w:rPr>
        <w:t>from</w:t>
      </w:r>
      <w:r w:rsidR="00101B43" w:rsidRPr="005170A1">
        <w:rPr>
          <w:rFonts w:ascii="Calibri" w:hAnsi="Calibri" w:cs="Calibri"/>
          <w:sz w:val="22"/>
          <w:szCs w:val="22"/>
        </w:rPr>
        <w:t xml:space="preserve"> log-transformed values</w:t>
      </w:r>
      <w:r w:rsidR="00101B43">
        <w:rPr>
          <w:rFonts w:ascii="Calibri" w:hAnsi="Calibri" w:cs="Calibri"/>
          <w:sz w:val="22"/>
          <w:szCs w:val="22"/>
        </w:rPr>
        <w:t xml:space="preserve">, and </w:t>
      </w:r>
      <w:r w:rsidR="00B6379C">
        <w:rPr>
          <w:rFonts w:ascii="Calibri" w:hAnsi="Calibri" w:cs="Calibri"/>
          <w:sz w:val="22"/>
          <w:szCs w:val="22"/>
        </w:rPr>
        <w:t>back transformed</w:t>
      </w:r>
      <w:r w:rsidR="00101B43">
        <w:rPr>
          <w:rFonts w:ascii="Calibri" w:hAnsi="Calibri" w:cs="Calibri"/>
          <w:sz w:val="22"/>
          <w:szCs w:val="22"/>
        </w:rPr>
        <w:t xml:space="preserve"> back for presentation</w:t>
      </w:r>
    </w:p>
    <w:p w14:paraId="56FB7846" w14:textId="77777777" w:rsidR="00D37719" w:rsidRDefault="00D37719"/>
    <w:sectPr w:rsidR="00D37719" w:rsidSect="00305D4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5D43"/>
    <w:rsid w:val="0000022F"/>
    <w:rsid w:val="00000E8D"/>
    <w:rsid w:val="000030CF"/>
    <w:rsid w:val="000033E3"/>
    <w:rsid w:val="000048E0"/>
    <w:rsid w:val="00004AC0"/>
    <w:rsid w:val="000050B0"/>
    <w:rsid w:val="000074D9"/>
    <w:rsid w:val="00017435"/>
    <w:rsid w:val="00017D34"/>
    <w:rsid w:val="00021F2B"/>
    <w:rsid w:val="00021F80"/>
    <w:rsid w:val="000233AB"/>
    <w:rsid w:val="00027024"/>
    <w:rsid w:val="000348DE"/>
    <w:rsid w:val="00036DA8"/>
    <w:rsid w:val="0003738F"/>
    <w:rsid w:val="00037CE0"/>
    <w:rsid w:val="00044650"/>
    <w:rsid w:val="00046381"/>
    <w:rsid w:val="00046FBF"/>
    <w:rsid w:val="00050FF5"/>
    <w:rsid w:val="000510B7"/>
    <w:rsid w:val="00051ADA"/>
    <w:rsid w:val="00053D23"/>
    <w:rsid w:val="00056EAE"/>
    <w:rsid w:val="00060364"/>
    <w:rsid w:val="000607DA"/>
    <w:rsid w:val="00061168"/>
    <w:rsid w:val="00061312"/>
    <w:rsid w:val="00061455"/>
    <w:rsid w:val="0006283B"/>
    <w:rsid w:val="000636C2"/>
    <w:rsid w:val="00067647"/>
    <w:rsid w:val="00070768"/>
    <w:rsid w:val="0007431E"/>
    <w:rsid w:val="00074942"/>
    <w:rsid w:val="00076ECF"/>
    <w:rsid w:val="000778D5"/>
    <w:rsid w:val="00080E06"/>
    <w:rsid w:val="00083662"/>
    <w:rsid w:val="00084687"/>
    <w:rsid w:val="0008498C"/>
    <w:rsid w:val="000855B6"/>
    <w:rsid w:val="00086F4B"/>
    <w:rsid w:val="00092B62"/>
    <w:rsid w:val="0009407A"/>
    <w:rsid w:val="000970B8"/>
    <w:rsid w:val="000A1D8E"/>
    <w:rsid w:val="000A23BC"/>
    <w:rsid w:val="000A3554"/>
    <w:rsid w:val="000A60B3"/>
    <w:rsid w:val="000A62AE"/>
    <w:rsid w:val="000A6A33"/>
    <w:rsid w:val="000A6F1A"/>
    <w:rsid w:val="000B0E15"/>
    <w:rsid w:val="000B1829"/>
    <w:rsid w:val="000B1E34"/>
    <w:rsid w:val="000B271A"/>
    <w:rsid w:val="000C15D3"/>
    <w:rsid w:val="000C1DAA"/>
    <w:rsid w:val="000C25D9"/>
    <w:rsid w:val="000C2FB1"/>
    <w:rsid w:val="000C4A16"/>
    <w:rsid w:val="000D0985"/>
    <w:rsid w:val="000D21C1"/>
    <w:rsid w:val="000D3916"/>
    <w:rsid w:val="000D481F"/>
    <w:rsid w:val="000D642F"/>
    <w:rsid w:val="000D7154"/>
    <w:rsid w:val="000D7AD2"/>
    <w:rsid w:val="000D7BD3"/>
    <w:rsid w:val="000E096F"/>
    <w:rsid w:val="000E2CF5"/>
    <w:rsid w:val="000E3D9F"/>
    <w:rsid w:val="000E4EC6"/>
    <w:rsid w:val="000E615D"/>
    <w:rsid w:val="000F03A6"/>
    <w:rsid w:val="000F3768"/>
    <w:rsid w:val="000F669D"/>
    <w:rsid w:val="000F740B"/>
    <w:rsid w:val="000F7A0B"/>
    <w:rsid w:val="00101B43"/>
    <w:rsid w:val="00103366"/>
    <w:rsid w:val="00104044"/>
    <w:rsid w:val="00105B6D"/>
    <w:rsid w:val="00105B90"/>
    <w:rsid w:val="00107282"/>
    <w:rsid w:val="00111051"/>
    <w:rsid w:val="001113FF"/>
    <w:rsid w:val="00111489"/>
    <w:rsid w:val="00112563"/>
    <w:rsid w:val="001126D5"/>
    <w:rsid w:val="001138E9"/>
    <w:rsid w:val="00117290"/>
    <w:rsid w:val="0013055D"/>
    <w:rsid w:val="00131AB8"/>
    <w:rsid w:val="001324B9"/>
    <w:rsid w:val="00133274"/>
    <w:rsid w:val="001349CA"/>
    <w:rsid w:val="00137818"/>
    <w:rsid w:val="00140C93"/>
    <w:rsid w:val="00141D58"/>
    <w:rsid w:val="00144458"/>
    <w:rsid w:val="001453CF"/>
    <w:rsid w:val="00145552"/>
    <w:rsid w:val="0014575C"/>
    <w:rsid w:val="0014783B"/>
    <w:rsid w:val="00147896"/>
    <w:rsid w:val="00147D7E"/>
    <w:rsid w:val="00147E5B"/>
    <w:rsid w:val="001519E2"/>
    <w:rsid w:val="001520DA"/>
    <w:rsid w:val="0015273F"/>
    <w:rsid w:val="00152D7D"/>
    <w:rsid w:val="0015352D"/>
    <w:rsid w:val="00154E0E"/>
    <w:rsid w:val="001563B7"/>
    <w:rsid w:val="00156850"/>
    <w:rsid w:val="00156A00"/>
    <w:rsid w:val="0015710C"/>
    <w:rsid w:val="001632EE"/>
    <w:rsid w:val="00164B04"/>
    <w:rsid w:val="00165250"/>
    <w:rsid w:val="00165E91"/>
    <w:rsid w:val="00167B9B"/>
    <w:rsid w:val="001710D0"/>
    <w:rsid w:val="00172484"/>
    <w:rsid w:val="00181BEC"/>
    <w:rsid w:val="001826FD"/>
    <w:rsid w:val="00182F67"/>
    <w:rsid w:val="001863D8"/>
    <w:rsid w:val="0019018C"/>
    <w:rsid w:val="00193D25"/>
    <w:rsid w:val="00194B4F"/>
    <w:rsid w:val="00195A49"/>
    <w:rsid w:val="0019683F"/>
    <w:rsid w:val="00197C78"/>
    <w:rsid w:val="001A052F"/>
    <w:rsid w:val="001A152B"/>
    <w:rsid w:val="001A1E2A"/>
    <w:rsid w:val="001A2561"/>
    <w:rsid w:val="001A4D94"/>
    <w:rsid w:val="001A6CB6"/>
    <w:rsid w:val="001A72FE"/>
    <w:rsid w:val="001A7B9C"/>
    <w:rsid w:val="001B19D8"/>
    <w:rsid w:val="001B31B1"/>
    <w:rsid w:val="001B38EC"/>
    <w:rsid w:val="001B701D"/>
    <w:rsid w:val="001B7374"/>
    <w:rsid w:val="001B74B3"/>
    <w:rsid w:val="001C0095"/>
    <w:rsid w:val="001C01DD"/>
    <w:rsid w:val="001C1BB0"/>
    <w:rsid w:val="001C2529"/>
    <w:rsid w:val="001C25A0"/>
    <w:rsid w:val="001C47EB"/>
    <w:rsid w:val="001C531D"/>
    <w:rsid w:val="001C603A"/>
    <w:rsid w:val="001C64F4"/>
    <w:rsid w:val="001C74A4"/>
    <w:rsid w:val="001D0A77"/>
    <w:rsid w:val="001D4861"/>
    <w:rsid w:val="001D560F"/>
    <w:rsid w:val="001D57A2"/>
    <w:rsid w:val="001D5F2D"/>
    <w:rsid w:val="001D6219"/>
    <w:rsid w:val="001D7C2C"/>
    <w:rsid w:val="001E01C4"/>
    <w:rsid w:val="001E0C7E"/>
    <w:rsid w:val="001E3254"/>
    <w:rsid w:val="001E37E1"/>
    <w:rsid w:val="001E597A"/>
    <w:rsid w:val="001E5D07"/>
    <w:rsid w:val="001F0701"/>
    <w:rsid w:val="001F12FB"/>
    <w:rsid w:val="001F225B"/>
    <w:rsid w:val="001F2507"/>
    <w:rsid w:val="001F2872"/>
    <w:rsid w:val="001F291F"/>
    <w:rsid w:val="001F564F"/>
    <w:rsid w:val="00202901"/>
    <w:rsid w:val="002066B1"/>
    <w:rsid w:val="00210A8F"/>
    <w:rsid w:val="00212189"/>
    <w:rsid w:val="002124B5"/>
    <w:rsid w:val="00212E95"/>
    <w:rsid w:val="00213F91"/>
    <w:rsid w:val="00215661"/>
    <w:rsid w:val="00220074"/>
    <w:rsid w:val="00221701"/>
    <w:rsid w:val="002217AA"/>
    <w:rsid w:val="00221B7C"/>
    <w:rsid w:val="00222C3E"/>
    <w:rsid w:val="0022356C"/>
    <w:rsid w:val="00223A7C"/>
    <w:rsid w:val="002246C4"/>
    <w:rsid w:val="00225832"/>
    <w:rsid w:val="00225E1E"/>
    <w:rsid w:val="00232165"/>
    <w:rsid w:val="00232715"/>
    <w:rsid w:val="00233981"/>
    <w:rsid w:val="00234993"/>
    <w:rsid w:val="002362A0"/>
    <w:rsid w:val="0023777D"/>
    <w:rsid w:val="00243CA8"/>
    <w:rsid w:val="002459EB"/>
    <w:rsid w:val="00253D1B"/>
    <w:rsid w:val="00254E0E"/>
    <w:rsid w:val="0025626C"/>
    <w:rsid w:val="00256C7B"/>
    <w:rsid w:val="002620CF"/>
    <w:rsid w:val="00266222"/>
    <w:rsid w:val="0026668A"/>
    <w:rsid w:val="0027028D"/>
    <w:rsid w:val="002703C8"/>
    <w:rsid w:val="00271252"/>
    <w:rsid w:val="00272199"/>
    <w:rsid w:val="00273100"/>
    <w:rsid w:val="002743D2"/>
    <w:rsid w:val="00276F6C"/>
    <w:rsid w:val="0027731F"/>
    <w:rsid w:val="00277FD8"/>
    <w:rsid w:val="002801E6"/>
    <w:rsid w:val="002809C0"/>
    <w:rsid w:val="002837A1"/>
    <w:rsid w:val="002855B4"/>
    <w:rsid w:val="00286022"/>
    <w:rsid w:val="00290365"/>
    <w:rsid w:val="002970F9"/>
    <w:rsid w:val="002A06E8"/>
    <w:rsid w:val="002A12CF"/>
    <w:rsid w:val="002A2AD1"/>
    <w:rsid w:val="002A2CFA"/>
    <w:rsid w:val="002A379C"/>
    <w:rsid w:val="002A403C"/>
    <w:rsid w:val="002A5001"/>
    <w:rsid w:val="002A69F1"/>
    <w:rsid w:val="002A7E6F"/>
    <w:rsid w:val="002B37A8"/>
    <w:rsid w:val="002B38C9"/>
    <w:rsid w:val="002B4593"/>
    <w:rsid w:val="002B5D75"/>
    <w:rsid w:val="002C0D25"/>
    <w:rsid w:val="002C1C8B"/>
    <w:rsid w:val="002C2BF2"/>
    <w:rsid w:val="002C2EA7"/>
    <w:rsid w:val="002C38A8"/>
    <w:rsid w:val="002C43B2"/>
    <w:rsid w:val="002C5529"/>
    <w:rsid w:val="002C5997"/>
    <w:rsid w:val="002D1F5D"/>
    <w:rsid w:val="002D2AA3"/>
    <w:rsid w:val="002D5DBE"/>
    <w:rsid w:val="002E1720"/>
    <w:rsid w:val="002E2562"/>
    <w:rsid w:val="002E431A"/>
    <w:rsid w:val="002E54DF"/>
    <w:rsid w:val="002E57F8"/>
    <w:rsid w:val="002E6976"/>
    <w:rsid w:val="002E77AB"/>
    <w:rsid w:val="002F0D57"/>
    <w:rsid w:val="002F53CF"/>
    <w:rsid w:val="002F7034"/>
    <w:rsid w:val="00301BC4"/>
    <w:rsid w:val="00301D5D"/>
    <w:rsid w:val="00302336"/>
    <w:rsid w:val="003025B8"/>
    <w:rsid w:val="00302DF7"/>
    <w:rsid w:val="00304499"/>
    <w:rsid w:val="003049F0"/>
    <w:rsid w:val="00305391"/>
    <w:rsid w:val="003056EE"/>
    <w:rsid w:val="00305D43"/>
    <w:rsid w:val="003077DD"/>
    <w:rsid w:val="00307C9A"/>
    <w:rsid w:val="00310B64"/>
    <w:rsid w:val="00313427"/>
    <w:rsid w:val="00313627"/>
    <w:rsid w:val="00316943"/>
    <w:rsid w:val="003206CF"/>
    <w:rsid w:val="00323DEF"/>
    <w:rsid w:val="00325D6D"/>
    <w:rsid w:val="00326234"/>
    <w:rsid w:val="003269D9"/>
    <w:rsid w:val="00333F17"/>
    <w:rsid w:val="00336549"/>
    <w:rsid w:val="003405C3"/>
    <w:rsid w:val="00340B0C"/>
    <w:rsid w:val="00340CB3"/>
    <w:rsid w:val="00343571"/>
    <w:rsid w:val="00344252"/>
    <w:rsid w:val="003453EE"/>
    <w:rsid w:val="00346948"/>
    <w:rsid w:val="00346F52"/>
    <w:rsid w:val="00347AAB"/>
    <w:rsid w:val="00353F46"/>
    <w:rsid w:val="00355F01"/>
    <w:rsid w:val="00356CAA"/>
    <w:rsid w:val="00357FA8"/>
    <w:rsid w:val="003610C7"/>
    <w:rsid w:val="00364D38"/>
    <w:rsid w:val="003669D3"/>
    <w:rsid w:val="003676D1"/>
    <w:rsid w:val="0037095C"/>
    <w:rsid w:val="00370C60"/>
    <w:rsid w:val="00371CE2"/>
    <w:rsid w:val="003740AE"/>
    <w:rsid w:val="00374DE4"/>
    <w:rsid w:val="00374E2A"/>
    <w:rsid w:val="00377958"/>
    <w:rsid w:val="00377CA2"/>
    <w:rsid w:val="00385F4A"/>
    <w:rsid w:val="003912BF"/>
    <w:rsid w:val="003914F1"/>
    <w:rsid w:val="00392AB9"/>
    <w:rsid w:val="00393272"/>
    <w:rsid w:val="003939AF"/>
    <w:rsid w:val="003939C7"/>
    <w:rsid w:val="003949D3"/>
    <w:rsid w:val="00396CC2"/>
    <w:rsid w:val="00397334"/>
    <w:rsid w:val="003A2E88"/>
    <w:rsid w:val="003A4640"/>
    <w:rsid w:val="003A56A4"/>
    <w:rsid w:val="003A5CF2"/>
    <w:rsid w:val="003A5D09"/>
    <w:rsid w:val="003A5DC3"/>
    <w:rsid w:val="003A7F5F"/>
    <w:rsid w:val="003B0135"/>
    <w:rsid w:val="003B0FCD"/>
    <w:rsid w:val="003B1A87"/>
    <w:rsid w:val="003B245B"/>
    <w:rsid w:val="003B37F2"/>
    <w:rsid w:val="003B4367"/>
    <w:rsid w:val="003B5BA0"/>
    <w:rsid w:val="003B5D42"/>
    <w:rsid w:val="003B685E"/>
    <w:rsid w:val="003C0C15"/>
    <w:rsid w:val="003C2A6B"/>
    <w:rsid w:val="003C2F1E"/>
    <w:rsid w:val="003C33C1"/>
    <w:rsid w:val="003C3CB2"/>
    <w:rsid w:val="003C4710"/>
    <w:rsid w:val="003C51EB"/>
    <w:rsid w:val="003C6247"/>
    <w:rsid w:val="003C6E9F"/>
    <w:rsid w:val="003D02B6"/>
    <w:rsid w:val="003D2F83"/>
    <w:rsid w:val="003D5AFA"/>
    <w:rsid w:val="003D7E55"/>
    <w:rsid w:val="003E0761"/>
    <w:rsid w:val="003E3455"/>
    <w:rsid w:val="003E4E23"/>
    <w:rsid w:val="003F2EC0"/>
    <w:rsid w:val="003F6727"/>
    <w:rsid w:val="003F6FF4"/>
    <w:rsid w:val="00400204"/>
    <w:rsid w:val="0040241A"/>
    <w:rsid w:val="004065DA"/>
    <w:rsid w:val="00411FD1"/>
    <w:rsid w:val="0041215B"/>
    <w:rsid w:val="004144D5"/>
    <w:rsid w:val="00415C9C"/>
    <w:rsid w:val="00416F81"/>
    <w:rsid w:val="00420EEB"/>
    <w:rsid w:val="00421321"/>
    <w:rsid w:val="004259C9"/>
    <w:rsid w:val="00426422"/>
    <w:rsid w:val="004267EA"/>
    <w:rsid w:val="00427705"/>
    <w:rsid w:val="00427A94"/>
    <w:rsid w:val="0043045B"/>
    <w:rsid w:val="0043068F"/>
    <w:rsid w:val="00430A7B"/>
    <w:rsid w:val="00431A48"/>
    <w:rsid w:val="00432565"/>
    <w:rsid w:val="00434347"/>
    <w:rsid w:val="004378F5"/>
    <w:rsid w:val="0044067E"/>
    <w:rsid w:val="004432BC"/>
    <w:rsid w:val="00446C44"/>
    <w:rsid w:val="0044766F"/>
    <w:rsid w:val="004536A9"/>
    <w:rsid w:val="004565E2"/>
    <w:rsid w:val="00456E5C"/>
    <w:rsid w:val="00461614"/>
    <w:rsid w:val="00461D40"/>
    <w:rsid w:val="00462611"/>
    <w:rsid w:val="00463249"/>
    <w:rsid w:val="00464A9D"/>
    <w:rsid w:val="0047109B"/>
    <w:rsid w:val="0047112E"/>
    <w:rsid w:val="004712F8"/>
    <w:rsid w:val="00473080"/>
    <w:rsid w:val="00473279"/>
    <w:rsid w:val="00475138"/>
    <w:rsid w:val="0047638F"/>
    <w:rsid w:val="0047702B"/>
    <w:rsid w:val="004800BE"/>
    <w:rsid w:val="004832A4"/>
    <w:rsid w:val="00491623"/>
    <w:rsid w:val="004945FC"/>
    <w:rsid w:val="00497DE4"/>
    <w:rsid w:val="004A2C4F"/>
    <w:rsid w:val="004A4A3B"/>
    <w:rsid w:val="004A5623"/>
    <w:rsid w:val="004A6155"/>
    <w:rsid w:val="004A662A"/>
    <w:rsid w:val="004A66B0"/>
    <w:rsid w:val="004B1526"/>
    <w:rsid w:val="004B3D0E"/>
    <w:rsid w:val="004B4A56"/>
    <w:rsid w:val="004B4DA5"/>
    <w:rsid w:val="004B690E"/>
    <w:rsid w:val="004B7970"/>
    <w:rsid w:val="004C1D14"/>
    <w:rsid w:val="004C5182"/>
    <w:rsid w:val="004C647D"/>
    <w:rsid w:val="004C7083"/>
    <w:rsid w:val="004D1239"/>
    <w:rsid w:val="004D2E6E"/>
    <w:rsid w:val="004D4B52"/>
    <w:rsid w:val="004D6701"/>
    <w:rsid w:val="004D6819"/>
    <w:rsid w:val="004D7577"/>
    <w:rsid w:val="004D7EB5"/>
    <w:rsid w:val="004E2625"/>
    <w:rsid w:val="004E7FB1"/>
    <w:rsid w:val="004F0AE5"/>
    <w:rsid w:val="004F1070"/>
    <w:rsid w:val="004F250E"/>
    <w:rsid w:val="004F2E55"/>
    <w:rsid w:val="004F34E6"/>
    <w:rsid w:val="004F461B"/>
    <w:rsid w:val="004F7D33"/>
    <w:rsid w:val="004F7D57"/>
    <w:rsid w:val="005014CA"/>
    <w:rsid w:val="005032B6"/>
    <w:rsid w:val="00503478"/>
    <w:rsid w:val="00504AEC"/>
    <w:rsid w:val="00504FF7"/>
    <w:rsid w:val="00505134"/>
    <w:rsid w:val="00506788"/>
    <w:rsid w:val="00511D6D"/>
    <w:rsid w:val="0051271D"/>
    <w:rsid w:val="005149BF"/>
    <w:rsid w:val="00523F78"/>
    <w:rsid w:val="00524BA7"/>
    <w:rsid w:val="005261C0"/>
    <w:rsid w:val="00526BD3"/>
    <w:rsid w:val="0052797C"/>
    <w:rsid w:val="005317C3"/>
    <w:rsid w:val="00532617"/>
    <w:rsid w:val="005353C3"/>
    <w:rsid w:val="00541453"/>
    <w:rsid w:val="0054158B"/>
    <w:rsid w:val="00542527"/>
    <w:rsid w:val="005443A3"/>
    <w:rsid w:val="00544E67"/>
    <w:rsid w:val="00550703"/>
    <w:rsid w:val="00550D8F"/>
    <w:rsid w:val="005510BD"/>
    <w:rsid w:val="00553437"/>
    <w:rsid w:val="0055592C"/>
    <w:rsid w:val="0056147E"/>
    <w:rsid w:val="00562004"/>
    <w:rsid w:val="0056427B"/>
    <w:rsid w:val="00565167"/>
    <w:rsid w:val="00567124"/>
    <w:rsid w:val="00570044"/>
    <w:rsid w:val="005700DE"/>
    <w:rsid w:val="00572BE8"/>
    <w:rsid w:val="0057323A"/>
    <w:rsid w:val="00573367"/>
    <w:rsid w:val="0057343D"/>
    <w:rsid w:val="00577E33"/>
    <w:rsid w:val="00581223"/>
    <w:rsid w:val="00581FE2"/>
    <w:rsid w:val="005924D7"/>
    <w:rsid w:val="005926E4"/>
    <w:rsid w:val="00592835"/>
    <w:rsid w:val="0059284C"/>
    <w:rsid w:val="00595668"/>
    <w:rsid w:val="00595FC5"/>
    <w:rsid w:val="00596F19"/>
    <w:rsid w:val="00596FC9"/>
    <w:rsid w:val="005A13EA"/>
    <w:rsid w:val="005A3645"/>
    <w:rsid w:val="005A3ED5"/>
    <w:rsid w:val="005A4688"/>
    <w:rsid w:val="005B1B99"/>
    <w:rsid w:val="005B30E3"/>
    <w:rsid w:val="005B327D"/>
    <w:rsid w:val="005B4AC6"/>
    <w:rsid w:val="005B7BB8"/>
    <w:rsid w:val="005C1B1B"/>
    <w:rsid w:val="005C6A99"/>
    <w:rsid w:val="005D1D93"/>
    <w:rsid w:val="005D2C6F"/>
    <w:rsid w:val="005D3997"/>
    <w:rsid w:val="005D48EE"/>
    <w:rsid w:val="005D5FAE"/>
    <w:rsid w:val="005D760E"/>
    <w:rsid w:val="005E0DB3"/>
    <w:rsid w:val="005E108A"/>
    <w:rsid w:val="005E1A2A"/>
    <w:rsid w:val="005E2305"/>
    <w:rsid w:val="005E2D8E"/>
    <w:rsid w:val="005E3590"/>
    <w:rsid w:val="005E3EA1"/>
    <w:rsid w:val="005E4CA7"/>
    <w:rsid w:val="005E6365"/>
    <w:rsid w:val="005F09EE"/>
    <w:rsid w:val="005F1713"/>
    <w:rsid w:val="005F1930"/>
    <w:rsid w:val="005F37D8"/>
    <w:rsid w:val="005F39F5"/>
    <w:rsid w:val="005F4C9F"/>
    <w:rsid w:val="005F4DC0"/>
    <w:rsid w:val="005F52FC"/>
    <w:rsid w:val="005F7380"/>
    <w:rsid w:val="00600E12"/>
    <w:rsid w:val="0060278F"/>
    <w:rsid w:val="00604E14"/>
    <w:rsid w:val="00605120"/>
    <w:rsid w:val="00605155"/>
    <w:rsid w:val="00605D9C"/>
    <w:rsid w:val="0060664D"/>
    <w:rsid w:val="00606B40"/>
    <w:rsid w:val="00611C72"/>
    <w:rsid w:val="006123B7"/>
    <w:rsid w:val="00613B81"/>
    <w:rsid w:val="00614ECA"/>
    <w:rsid w:val="0061774B"/>
    <w:rsid w:val="00621DCF"/>
    <w:rsid w:val="00623DF5"/>
    <w:rsid w:val="006241CD"/>
    <w:rsid w:val="006267EF"/>
    <w:rsid w:val="006345FF"/>
    <w:rsid w:val="006354DB"/>
    <w:rsid w:val="00641AF0"/>
    <w:rsid w:val="00642A11"/>
    <w:rsid w:val="0065119A"/>
    <w:rsid w:val="00652CC6"/>
    <w:rsid w:val="00655269"/>
    <w:rsid w:val="00657F6B"/>
    <w:rsid w:val="00660335"/>
    <w:rsid w:val="0066052C"/>
    <w:rsid w:val="00662AB8"/>
    <w:rsid w:val="00662B13"/>
    <w:rsid w:val="006630A3"/>
    <w:rsid w:val="00663851"/>
    <w:rsid w:val="0066761E"/>
    <w:rsid w:val="006719AB"/>
    <w:rsid w:val="00672760"/>
    <w:rsid w:val="00672DEF"/>
    <w:rsid w:val="00673DE4"/>
    <w:rsid w:val="006748A6"/>
    <w:rsid w:val="006749A7"/>
    <w:rsid w:val="00675DA9"/>
    <w:rsid w:val="00677230"/>
    <w:rsid w:val="006805FE"/>
    <w:rsid w:val="00680C2E"/>
    <w:rsid w:val="00681E3B"/>
    <w:rsid w:val="00681EE6"/>
    <w:rsid w:val="006828A5"/>
    <w:rsid w:val="00682E59"/>
    <w:rsid w:val="00684080"/>
    <w:rsid w:val="006840C4"/>
    <w:rsid w:val="00685455"/>
    <w:rsid w:val="00687D5A"/>
    <w:rsid w:val="006917CD"/>
    <w:rsid w:val="00693703"/>
    <w:rsid w:val="00694048"/>
    <w:rsid w:val="00696DF9"/>
    <w:rsid w:val="006A048F"/>
    <w:rsid w:val="006B0300"/>
    <w:rsid w:val="006B1816"/>
    <w:rsid w:val="006B1D81"/>
    <w:rsid w:val="006B2A50"/>
    <w:rsid w:val="006B4853"/>
    <w:rsid w:val="006B7374"/>
    <w:rsid w:val="006B7E10"/>
    <w:rsid w:val="006C1DFD"/>
    <w:rsid w:val="006C2D7E"/>
    <w:rsid w:val="006C49BB"/>
    <w:rsid w:val="006C7A5B"/>
    <w:rsid w:val="006D2328"/>
    <w:rsid w:val="006D2FCD"/>
    <w:rsid w:val="006D32CC"/>
    <w:rsid w:val="006D7167"/>
    <w:rsid w:val="006E2ACF"/>
    <w:rsid w:val="006E5248"/>
    <w:rsid w:val="006F0CAE"/>
    <w:rsid w:val="006F1248"/>
    <w:rsid w:val="006F41EA"/>
    <w:rsid w:val="006F52C9"/>
    <w:rsid w:val="006F5930"/>
    <w:rsid w:val="00700EA6"/>
    <w:rsid w:val="00702D54"/>
    <w:rsid w:val="00702FAC"/>
    <w:rsid w:val="00703077"/>
    <w:rsid w:val="00704615"/>
    <w:rsid w:val="00704D9A"/>
    <w:rsid w:val="00705AFD"/>
    <w:rsid w:val="00705C2A"/>
    <w:rsid w:val="00705E0A"/>
    <w:rsid w:val="00706C1C"/>
    <w:rsid w:val="0070735B"/>
    <w:rsid w:val="00710C03"/>
    <w:rsid w:val="007126E4"/>
    <w:rsid w:val="00715BCD"/>
    <w:rsid w:val="00716940"/>
    <w:rsid w:val="00717010"/>
    <w:rsid w:val="007175B6"/>
    <w:rsid w:val="00722FAC"/>
    <w:rsid w:val="00723701"/>
    <w:rsid w:val="007252C2"/>
    <w:rsid w:val="007272C4"/>
    <w:rsid w:val="00727BFD"/>
    <w:rsid w:val="007305FD"/>
    <w:rsid w:val="00730A5D"/>
    <w:rsid w:val="00732585"/>
    <w:rsid w:val="0073274D"/>
    <w:rsid w:val="0073278A"/>
    <w:rsid w:val="00736D30"/>
    <w:rsid w:val="00741350"/>
    <w:rsid w:val="00743D3A"/>
    <w:rsid w:val="0074411C"/>
    <w:rsid w:val="007446B0"/>
    <w:rsid w:val="007459B9"/>
    <w:rsid w:val="00750271"/>
    <w:rsid w:val="00750D9D"/>
    <w:rsid w:val="00753094"/>
    <w:rsid w:val="00753A16"/>
    <w:rsid w:val="00755A77"/>
    <w:rsid w:val="0075761A"/>
    <w:rsid w:val="0076106A"/>
    <w:rsid w:val="00761506"/>
    <w:rsid w:val="00761BCC"/>
    <w:rsid w:val="0076231C"/>
    <w:rsid w:val="00762AF8"/>
    <w:rsid w:val="00765666"/>
    <w:rsid w:val="00766CCF"/>
    <w:rsid w:val="00774BE7"/>
    <w:rsid w:val="00774EE7"/>
    <w:rsid w:val="00776C73"/>
    <w:rsid w:val="00777100"/>
    <w:rsid w:val="00780CAC"/>
    <w:rsid w:val="0078113D"/>
    <w:rsid w:val="00781D5E"/>
    <w:rsid w:val="0078409B"/>
    <w:rsid w:val="0078567D"/>
    <w:rsid w:val="00785DC0"/>
    <w:rsid w:val="00790923"/>
    <w:rsid w:val="00792164"/>
    <w:rsid w:val="00792C5B"/>
    <w:rsid w:val="007960B2"/>
    <w:rsid w:val="007A2F7B"/>
    <w:rsid w:val="007A3B0A"/>
    <w:rsid w:val="007A4BFD"/>
    <w:rsid w:val="007B1764"/>
    <w:rsid w:val="007B2560"/>
    <w:rsid w:val="007B3F84"/>
    <w:rsid w:val="007B4AD4"/>
    <w:rsid w:val="007B69E9"/>
    <w:rsid w:val="007B7621"/>
    <w:rsid w:val="007C0A47"/>
    <w:rsid w:val="007C1CCB"/>
    <w:rsid w:val="007C2860"/>
    <w:rsid w:val="007C2F96"/>
    <w:rsid w:val="007C31A7"/>
    <w:rsid w:val="007C512A"/>
    <w:rsid w:val="007C5472"/>
    <w:rsid w:val="007C5F24"/>
    <w:rsid w:val="007D1123"/>
    <w:rsid w:val="007D5E17"/>
    <w:rsid w:val="007D693B"/>
    <w:rsid w:val="007E24F3"/>
    <w:rsid w:val="007E29F3"/>
    <w:rsid w:val="007E3FAC"/>
    <w:rsid w:val="007F0806"/>
    <w:rsid w:val="007F56E8"/>
    <w:rsid w:val="007F5E8F"/>
    <w:rsid w:val="007F771E"/>
    <w:rsid w:val="007F7E7D"/>
    <w:rsid w:val="00800C41"/>
    <w:rsid w:val="0080158F"/>
    <w:rsid w:val="008016DC"/>
    <w:rsid w:val="00801F37"/>
    <w:rsid w:val="00802226"/>
    <w:rsid w:val="0080253F"/>
    <w:rsid w:val="0081186E"/>
    <w:rsid w:val="00813E89"/>
    <w:rsid w:val="008148EE"/>
    <w:rsid w:val="00814D0C"/>
    <w:rsid w:val="00814D3B"/>
    <w:rsid w:val="00816758"/>
    <w:rsid w:val="00816A89"/>
    <w:rsid w:val="00820C78"/>
    <w:rsid w:val="008221ED"/>
    <w:rsid w:val="00824DF4"/>
    <w:rsid w:val="00826EC2"/>
    <w:rsid w:val="00832546"/>
    <w:rsid w:val="00833479"/>
    <w:rsid w:val="00833CC8"/>
    <w:rsid w:val="008348C1"/>
    <w:rsid w:val="0083698B"/>
    <w:rsid w:val="00837ED6"/>
    <w:rsid w:val="0084429A"/>
    <w:rsid w:val="00850D3F"/>
    <w:rsid w:val="00852641"/>
    <w:rsid w:val="00853577"/>
    <w:rsid w:val="0085792D"/>
    <w:rsid w:val="008600CE"/>
    <w:rsid w:val="00866353"/>
    <w:rsid w:val="008672E4"/>
    <w:rsid w:val="00867DE6"/>
    <w:rsid w:val="00870064"/>
    <w:rsid w:val="008707C7"/>
    <w:rsid w:val="0087304A"/>
    <w:rsid w:val="0087504E"/>
    <w:rsid w:val="008765CD"/>
    <w:rsid w:val="0087724C"/>
    <w:rsid w:val="00877BAA"/>
    <w:rsid w:val="0088136B"/>
    <w:rsid w:val="00881C59"/>
    <w:rsid w:val="008825B5"/>
    <w:rsid w:val="0088433D"/>
    <w:rsid w:val="00884981"/>
    <w:rsid w:val="00887DA0"/>
    <w:rsid w:val="00887E14"/>
    <w:rsid w:val="008902F6"/>
    <w:rsid w:val="0089337F"/>
    <w:rsid w:val="00893C02"/>
    <w:rsid w:val="00894C87"/>
    <w:rsid w:val="008A0015"/>
    <w:rsid w:val="008A1840"/>
    <w:rsid w:val="008A3A24"/>
    <w:rsid w:val="008A5531"/>
    <w:rsid w:val="008A5BFF"/>
    <w:rsid w:val="008B00F7"/>
    <w:rsid w:val="008B272A"/>
    <w:rsid w:val="008B3A03"/>
    <w:rsid w:val="008B54BA"/>
    <w:rsid w:val="008B5525"/>
    <w:rsid w:val="008B7856"/>
    <w:rsid w:val="008C3CB7"/>
    <w:rsid w:val="008C4E1C"/>
    <w:rsid w:val="008D0912"/>
    <w:rsid w:val="008D15F5"/>
    <w:rsid w:val="008D20D9"/>
    <w:rsid w:val="008D3907"/>
    <w:rsid w:val="008D446A"/>
    <w:rsid w:val="008D6D6C"/>
    <w:rsid w:val="008E06E2"/>
    <w:rsid w:val="008E50E1"/>
    <w:rsid w:val="008E56FA"/>
    <w:rsid w:val="008E76C1"/>
    <w:rsid w:val="008E78D6"/>
    <w:rsid w:val="008F003E"/>
    <w:rsid w:val="008F3C66"/>
    <w:rsid w:val="008F5BFA"/>
    <w:rsid w:val="00901F16"/>
    <w:rsid w:val="0090204E"/>
    <w:rsid w:val="009046E1"/>
    <w:rsid w:val="0090580C"/>
    <w:rsid w:val="00906B41"/>
    <w:rsid w:val="00907688"/>
    <w:rsid w:val="009109A6"/>
    <w:rsid w:val="00915592"/>
    <w:rsid w:val="009173D5"/>
    <w:rsid w:val="00917DBD"/>
    <w:rsid w:val="00920082"/>
    <w:rsid w:val="009216B6"/>
    <w:rsid w:val="0092233E"/>
    <w:rsid w:val="009232E6"/>
    <w:rsid w:val="00925B05"/>
    <w:rsid w:val="009266C8"/>
    <w:rsid w:val="00930965"/>
    <w:rsid w:val="0093325C"/>
    <w:rsid w:val="00933309"/>
    <w:rsid w:val="00933A7C"/>
    <w:rsid w:val="00935C3D"/>
    <w:rsid w:val="009360DE"/>
    <w:rsid w:val="00940170"/>
    <w:rsid w:val="009413C7"/>
    <w:rsid w:val="00946E53"/>
    <w:rsid w:val="009472D8"/>
    <w:rsid w:val="00953C37"/>
    <w:rsid w:val="00954682"/>
    <w:rsid w:val="00957A70"/>
    <w:rsid w:val="00960F70"/>
    <w:rsid w:val="00962677"/>
    <w:rsid w:val="009628C6"/>
    <w:rsid w:val="009640BC"/>
    <w:rsid w:val="00966535"/>
    <w:rsid w:val="00966597"/>
    <w:rsid w:val="00966E1A"/>
    <w:rsid w:val="00967FE9"/>
    <w:rsid w:val="00970226"/>
    <w:rsid w:val="00970BAC"/>
    <w:rsid w:val="00970FF3"/>
    <w:rsid w:val="009712E0"/>
    <w:rsid w:val="009717AA"/>
    <w:rsid w:val="009730A9"/>
    <w:rsid w:val="009749AE"/>
    <w:rsid w:val="0097540D"/>
    <w:rsid w:val="00976C20"/>
    <w:rsid w:val="00977F19"/>
    <w:rsid w:val="0098156B"/>
    <w:rsid w:val="00986252"/>
    <w:rsid w:val="00986770"/>
    <w:rsid w:val="009868D4"/>
    <w:rsid w:val="00986970"/>
    <w:rsid w:val="009878B7"/>
    <w:rsid w:val="009967F4"/>
    <w:rsid w:val="00996894"/>
    <w:rsid w:val="00997A06"/>
    <w:rsid w:val="009A0315"/>
    <w:rsid w:val="009A075F"/>
    <w:rsid w:val="009A0D91"/>
    <w:rsid w:val="009A362C"/>
    <w:rsid w:val="009A4485"/>
    <w:rsid w:val="009A5004"/>
    <w:rsid w:val="009B03ED"/>
    <w:rsid w:val="009B11FF"/>
    <w:rsid w:val="009B411A"/>
    <w:rsid w:val="009B4FD5"/>
    <w:rsid w:val="009B71C9"/>
    <w:rsid w:val="009C2CBE"/>
    <w:rsid w:val="009C470B"/>
    <w:rsid w:val="009C697C"/>
    <w:rsid w:val="009C7463"/>
    <w:rsid w:val="009C74E4"/>
    <w:rsid w:val="009D7904"/>
    <w:rsid w:val="009E0D44"/>
    <w:rsid w:val="009E2976"/>
    <w:rsid w:val="009E604B"/>
    <w:rsid w:val="009F4171"/>
    <w:rsid w:val="009F6C5F"/>
    <w:rsid w:val="009F7A5D"/>
    <w:rsid w:val="009F7FEC"/>
    <w:rsid w:val="00A00EB2"/>
    <w:rsid w:val="00A028D4"/>
    <w:rsid w:val="00A02E9D"/>
    <w:rsid w:val="00A043E4"/>
    <w:rsid w:val="00A06FF4"/>
    <w:rsid w:val="00A07A36"/>
    <w:rsid w:val="00A10058"/>
    <w:rsid w:val="00A1254F"/>
    <w:rsid w:val="00A126E8"/>
    <w:rsid w:val="00A164DD"/>
    <w:rsid w:val="00A16A1F"/>
    <w:rsid w:val="00A16E77"/>
    <w:rsid w:val="00A170ED"/>
    <w:rsid w:val="00A2384F"/>
    <w:rsid w:val="00A23C92"/>
    <w:rsid w:val="00A2431D"/>
    <w:rsid w:val="00A261A0"/>
    <w:rsid w:val="00A34616"/>
    <w:rsid w:val="00A35748"/>
    <w:rsid w:val="00A36880"/>
    <w:rsid w:val="00A4186D"/>
    <w:rsid w:val="00A46B63"/>
    <w:rsid w:val="00A4769C"/>
    <w:rsid w:val="00A50AB4"/>
    <w:rsid w:val="00A523A9"/>
    <w:rsid w:val="00A53EB7"/>
    <w:rsid w:val="00A54372"/>
    <w:rsid w:val="00A54FC8"/>
    <w:rsid w:val="00A63957"/>
    <w:rsid w:val="00A64BF8"/>
    <w:rsid w:val="00A6532B"/>
    <w:rsid w:val="00A65504"/>
    <w:rsid w:val="00A70E8B"/>
    <w:rsid w:val="00A734E1"/>
    <w:rsid w:val="00A73B04"/>
    <w:rsid w:val="00A752E7"/>
    <w:rsid w:val="00A80A86"/>
    <w:rsid w:val="00A819EA"/>
    <w:rsid w:val="00A826D0"/>
    <w:rsid w:val="00A833E8"/>
    <w:rsid w:val="00A8353F"/>
    <w:rsid w:val="00A83B6F"/>
    <w:rsid w:val="00A95905"/>
    <w:rsid w:val="00A95A4F"/>
    <w:rsid w:val="00AA13DB"/>
    <w:rsid w:val="00AA14FE"/>
    <w:rsid w:val="00AA1FA2"/>
    <w:rsid w:val="00AA2BEE"/>
    <w:rsid w:val="00AA30B0"/>
    <w:rsid w:val="00AA4B9E"/>
    <w:rsid w:val="00AA5D29"/>
    <w:rsid w:val="00AA7C2F"/>
    <w:rsid w:val="00AA7FA2"/>
    <w:rsid w:val="00AB0298"/>
    <w:rsid w:val="00AB0496"/>
    <w:rsid w:val="00AB09A2"/>
    <w:rsid w:val="00AB0F63"/>
    <w:rsid w:val="00AB3030"/>
    <w:rsid w:val="00AB4121"/>
    <w:rsid w:val="00AB6DA3"/>
    <w:rsid w:val="00AB6DA9"/>
    <w:rsid w:val="00AB6FFF"/>
    <w:rsid w:val="00AC0973"/>
    <w:rsid w:val="00AC0AF4"/>
    <w:rsid w:val="00AC5C79"/>
    <w:rsid w:val="00AC6116"/>
    <w:rsid w:val="00AC64C4"/>
    <w:rsid w:val="00AC6EE4"/>
    <w:rsid w:val="00AC7447"/>
    <w:rsid w:val="00AC78D8"/>
    <w:rsid w:val="00AC792D"/>
    <w:rsid w:val="00AC7BE0"/>
    <w:rsid w:val="00AD0401"/>
    <w:rsid w:val="00AD0862"/>
    <w:rsid w:val="00AD546D"/>
    <w:rsid w:val="00AD784E"/>
    <w:rsid w:val="00AE1142"/>
    <w:rsid w:val="00AE2DF6"/>
    <w:rsid w:val="00AE2FB8"/>
    <w:rsid w:val="00AE4ADD"/>
    <w:rsid w:val="00AE4EEE"/>
    <w:rsid w:val="00AE5B4C"/>
    <w:rsid w:val="00AE614C"/>
    <w:rsid w:val="00AE6C6D"/>
    <w:rsid w:val="00AE7316"/>
    <w:rsid w:val="00AF010D"/>
    <w:rsid w:val="00AF1F83"/>
    <w:rsid w:val="00AF282C"/>
    <w:rsid w:val="00AF49CE"/>
    <w:rsid w:val="00B004CC"/>
    <w:rsid w:val="00B00D74"/>
    <w:rsid w:val="00B01E90"/>
    <w:rsid w:val="00B05418"/>
    <w:rsid w:val="00B10574"/>
    <w:rsid w:val="00B11039"/>
    <w:rsid w:val="00B11138"/>
    <w:rsid w:val="00B125C8"/>
    <w:rsid w:val="00B13DD0"/>
    <w:rsid w:val="00B140CC"/>
    <w:rsid w:val="00B15938"/>
    <w:rsid w:val="00B15ADA"/>
    <w:rsid w:val="00B30EAB"/>
    <w:rsid w:val="00B35545"/>
    <w:rsid w:val="00B37D7D"/>
    <w:rsid w:val="00B40349"/>
    <w:rsid w:val="00B4099B"/>
    <w:rsid w:val="00B41AA2"/>
    <w:rsid w:val="00B41D95"/>
    <w:rsid w:val="00B42DA8"/>
    <w:rsid w:val="00B46C99"/>
    <w:rsid w:val="00B47B2E"/>
    <w:rsid w:val="00B5042D"/>
    <w:rsid w:val="00B5423C"/>
    <w:rsid w:val="00B55169"/>
    <w:rsid w:val="00B560E8"/>
    <w:rsid w:val="00B5745D"/>
    <w:rsid w:val="00B602D5"/>
    <w:rsid w:val="00B626F5"/>
    <w:rsid w:val="00B63600"/>
    <w:rsid w:val="00B6379C"/>
    <w:rsid w:val="00B6558E"/>
    <w:rsid w:val="00B65A8C"/>
    <w:rsid w:val="00B7158F"/>
    <w:rsid w:val="00B72143"/>
    <w:rsid w:val="00B756E8"/>
    <w:rsid w:val="00B779BC"/>
    <w:rsid w:val="00B81777"/>
    <w:rsid w:val="00B849BC"/>
    <w:rsid w:val="00B84B97"/>
    <w:rsid w:val="00B85203"/>
    <w:rsid w:val="00B90CA4"/>
    <w:rsid w:val="00B93271"/>
    <w:rsid w:val="00B93737"/>
    <w:rsid w:val="00B9553B"/>
    <w:rsid w:val="00BA0457"/>
    <w:rsid w:val="00BA1646"/>
    <w:rsid w:val="00BA24B8"/>
    <w:rsid w:val="00BA32D8"/>
    <w:rsid w:val="00BA36BE"/>
    <w:rsid w:val="00BA3AD9"/>
    <w:rsid w:val="00BA4510"/>
    <w:rsid w:val="00BA67C2"/>
    <w:rsid w:val="00BA7D11"/>
    <w:rsid w:val="00BB1369"/>
    <w:rsid w:val="00BB1D65"/>
    <w:rsid w:val="00BB39B1"/>
    <w:rsid w:val="00BB5C10"/>
    <w:rsid w:val="00BB6695"/>
    <w:rsid w:val="00BC28E4"/>
    <w:rsid w:val="00BC4403"/>
    <w:rsid w:val="00BC478D"/>
    <w:rsid w:val="00BC4B23"/>
    <w:rsid w:val="00BC4F44"/>
    <w:rsid w:val="00BC5F26"/>
    <w:rsid w:val="00BD0DB2"/>
    <w:rsid w:val="00BD2715"/>
    <w:rsid w:val="00BD67E9"/>
    <w:rsid w:val="00BD7030"/>
    <w:rsid w:val="00BD7887"/>
    <w:rsid w:val="00BE1C85"/>
    <w:rsid w:val="00BE3FFD"/>
    <w:rsid w:val="00BE4877"/>
    <w:rsid w:val="00BE6615"/>
    <w:rsid w:val="00BE6B32"/>
    <w:rsid w:val="00BE7B39"/>
    <w:rsid w:val="00BF3EC6"/>
    <w:rsid w:val="00BF40E0"/>
    <w:rsid w:val="00BF4FAF"/>
    <w:rsid w:val="00BF634F"/>
    <w:rsid w:val="00BF6BF2"/>
    <w:rsid w:val="00C01352"/>
    <w:rsid w:val="00C0308E"/>
    <w:rsid w:val="00C05F42"/>
    <w:rsid w:val="00C06057"/>
    <w:rsid w:val="00C101B7"/>
    <w:rsid w:val="00C106FC"/>
    <w:rsid w:val="00C1174F"/>
    <w:rsid w:val="00C11926"/>
    <w:rsid w:val="00C17BD1"/>
    <w:rsid w:val="00C20650"/>
    <w:rsid w:val="00C20EB1"/>
    <w:rsid w:val="00C21924"/>
    <w:rsid w:val="00C24A3B"/>
    <w:rsid w:val="00C25687"/>
    <w:rsid w:val="00C27171"/>
    <w:rsid w:val="00C3036D"/>
    <w:rsid w:val="00C31399"/>
    <w:rsid w:val="00C315BB"/>
    <w:rsid w:val="00C33B93"/>
    <w:rsid w:val="00C34AC2"/>
    <w:rsid w:val="00C35435"/>
    <w:rsid w:val="00C35944"/>
    <w:rsid w:val="00C36136"/>
    <w:rsid w:val="00C375FF"/>
    <w:rsid w:val="00C37A48"/>
    <w:rsid w:val="00C40654"/>
    <w:rsid w:val="00C4420F"/>
    <w:rsid w:val="00C45149"/>
    <w:rsid w:val="00C55B80"/>
    <w:rsid w:val="00C5642A"/>
    <w:rsid w:val="00C57291"/>
    <w:rsid w:val="00C60D07"/>
    <w:rsid w:val="00C60F97"/>
    <w:rsid w:val="00C62B9D"/>
    <w:rsid w:val="00C6346A"/>
    <w:rsid w:val="00C7651C"/>
    <w:rsid w:val="00C765D7"/>
    <w:rsid w:val="00C774E3"/>
    <w:rsid w:val="00C802AC"/>
    <w:rsid w:val="00C80332"/>
    <w:rsid w:val="00C80C7C"/>
    <w:rsid w:val="00C83B49"/>
    <w:rsid w:val="00C85025"/>
    <w:rsid w:val="00C85538"/>
    <w:rsid w:val="00C86162"/>
    <w:rsid w:val="00C8789C"/>
    <w:rsid w:val="00C91316"/>
    <w:rsid w:val="00C92D96"/>
    <w:rsid w:val="00C94B45"/>
    <w:rsid w:val="00C950E4"/>
    <w:rsid w:val="00C953BD"/>
    <w:rsid w:val="00C95E76"/>
    <w:rsid w:val="00C9749B"/>
    <w:rsid w:val="00CA0008"/>
    <w:rsid w:val="00CA4989"/>
    <w:rsid w:val="00CA4A8F"/>
    <w:rsid w:val="00CA7A7B"/>
    <w:rsid w:val="00CB14B0"/>
    <w:rsid w:val="00CB1F69"/>
    <w:rsid w:val="00CB431C"/>
    <w:rsid w:val="00CB55C1"/>
    <w:rsid w:val="00CB563F"/>
    <w:rsid w:val="00CB6687"/>
    <w:rsid w:val="00CB6C92"/>
    <w:rsid w:val="00CB7A17"/>
    <w:rsid w:val="00CC033A"/>
    <w:rsid w:val="00CC162F"/>
    <w:rsid w:val="00CC4122"/>
    <w:rsid w:val="00CC51F6"/>
    <w:rsid w:val="00CC6D33"/>
    <w:rsid w:val="00CD1156"/>
    <w:rsid w:val="00CD15FD"/>
    <w:rsid w:val="00CD7511"/>
    <w:rsid w:val="00CE4B7F"/>
    <w:rsid w:val="00CE4F5F"/>
    <w:rsid w:val="00CE6B9E"/>
    <w:rsid w:val="00CF00BE"/>
    <w:rsid w:val="00CF0560"/>
    <w:rsid w:val="00CF0758"/>
    <w:rsid w:val="00CF08DF"/>
    <w:rsid w:val="00CF2E30"/>
    <w:rsid w:val="00CF7585"/>
    <w:rsid w:val="00CF77A7"/>
    <w:rsid w:val="00D00D55"/>
    <w:rsid w:val="00D01743"/>
    <w:rsid w:val="00D02E13"/>
    <w:rsid w:val="00D03692"/>
    <w:rsid w:val="00D04D52"/>
    <w:rsid w:val="00D06DD3"/>
    <w:rsid w:val="00D12810"/>
    <w:rsid w:val="00D12F6A"/>
    <w:rsid w:val="00D13DAB"/>
    <w:rsid w:val="00D20594"/>
    <w:rsid w:val="00D205DA"/>
    <w:rsid w:val="00D2168D"/>
    <w:rsid w:val="00D2267E"/>
    <w:rsid w:val="00D235F0"/>
    <w:rsid w:val="00D23DAB"/>
    <w:rsid w:val="00D278D6"/>
    <w:rsid w:val="00D32731"/>
    <w:rsid w:val="00D32C25"/>
    <w:rsid w:val="00D37719"/>
    <w:rsid w:val="00D40375"/>
    <w:rsid w:val="00D40E2F"/>
    <w:rsid w:val="00D41DE0"/>
    <w:rsid w:val="00D42933"/>
    <w:rsid w:val="00D42C62"/>
    <w:rsid w:val="00D43843"/>
    <w:rsid w:val="00D47603"/>
    <w:rsid w:val="00D47DC7"/>
    <w:rsid w:val="00D510CB"/>
    <w:rsid w:val="00D523B5"/>
    <w:rsid w:val="00D53EA1"/>
    <w:rsid w:val="00D55A5B"/>
    <w:rsid w:val="00D567EF"/>
    <w:rsid w:val="00D57B59"/>
    <w:rsid w:val="00D62D48"/>
    <w:rsid w:val="00D6797E"/>
    <w:rsid w:val="00D711AB"/>
    <w:rsid w:val="00D74F28"/>
    <w:rsid w:val="00D758F4"/>
    <w:rsid w:val="00D75E5E"/>
    <w:rsid w:val="00D76CBA"/>
    <w:rsid w:val="00D76D47"/>
    <w:rsid w:val="00D81F2A"/>
    <w:rsid w:val="00D8248B"/>
    <w:rsid w:val="00D82660"/>
    <w:rsid w:val="00D83FCB"/>
    <w:rsid w:val="00D84429"/>
    <w:rsid w:val="00D8682C"/>
    <w:rsid w:val="00D9266B"/>
    <w:rsid w:val="00D94769"/>
    <w:rsid w:val="00DA1AB6"/>
    <w:rsid w:val="00DA7D1E"/>
    <w:rsid w:val="00DB42CD"/>
    <w:rsid w:val="00DC23B5"/>
    <w:rsid w:val="00DC3B68"/>
    <w:rsid w:val="00DC53DC"/>
    <w:rsid w:val="00DC79FB"/>
    <w:rsid w:val="00DD166E"/>
    <w:rsid w:val="00DD1826"/>
    <w:rsid w:val="00DD1DAE"/>
    <w:rsid w:val="00DD207F"/>
    <w:rsid w:val="00DD20C4"/>
    <w:rsid w:val="00DD2CB2"/>
    <w:rsid w:val="00DD39FD"/>
    <w:rsid w:val="00DD4032"/>
    <w:rsid w:val="00DD50D3"/>
    <w:rsid w:val="00DD52F9"/>
    <w:rsid w:val="00DD5689"/>
    <w:rsid w:val="00DE0117"/>
    <w:rsid w:val="00DE018C"/>
    <w:rsid w:val="00DE788C"/>
    <w:rsid w:val="00DE7923"/>
    <w:rsid w:val="00DF0133"/>
    <w:rsid w:val="00DF0282"/>
    <w:rsid w:val="00DF068F"/>
    <w:rsid w:val="00DF0717"/>
    <w:rsid w:val="00DF08C6"/>
    <w:rsid w:val="00DF2285"/>
    <w:rsid w:val="00DF47FA"/>
    <w:rsid w:val="00DF6140"/>
    <w:rsid w:val="00E03A1A"/>
    <w:rsid w:val="00E055DA"/>
    <w:rsid w:val="00E05F4F"/>
    <w:rsid w:val="00E1060C"/>
    <w:rsid w:val="00E10722"/>
    <w:rsid w:val="00E11770"/>
    <w:rsid w:val="00E118F5"/>
    <w:rsid w:val="00E12095"/>
    <w:rsid w:val="00E12724"/>
    <w:rsid w:val="00E127EF"/>
    <w:rsid w:val="00E13B07"/>
    <w:rsid w:val="00E150F6"/>
    <w:rsid w:val="00E161A4"/>
    <w:rsid w:val="00E21152"/>
    <w:rsid w:val="00E22695"/>
    <w:rsid w:val="00E23F0F"/>
    <w:rsid w:val="00E25D1F"/>
    <w:rsid w:val="00E25FBE"/>
    <w:rsid w:val="00E26436"/>
    <w:rsid w:val="00E31E7B"/>
    <w:rsid w:val="00E3258A"/>
    <w:rsid w:val="00E32F69"/>
    <w:rsid w:val="00E33C17"/>
    <w:rsid w:val="00E36A7E"/>
    <w:rsid w:val="00E37C11"/>
    <w:rsid w:val="00E412D3"/>
    <w:rsid w:val="00E42253"/>
    <w:rsid w:val="00E440CE"/>
    <w:rsid w:val="00E4505D"/>
    <w:rsid w:val="00E45B6A"/>
    <w:rsid w:val="00E45F7C"/>
    <w:rsid w:val="00E46417"/>
    <w:rsid w:val="00E472BD"/>
    <w:rsid w:val="00E47FDD"/>
    <w:rsid w:val="00E52DE0"/>
    <w:rsid w:val="00E53832"/>
    <w:rsid w:val="00E556D6"/>
    <w:rsid w:val="00E561D4"/>
    <w:rsid w:val="00E5652F"/>
    <w:rsid w:val="00E56FA8"/>
    <w:rsid w:val="00E60B1E"/>
    <w:rsid w:val="00E60B68"/>
    <w:rsid w:val="00E625A5"/>
    <w:rsid w:val="00E656DC"/>
    <w:rsid w:val="00E667A1"/>
    <w:rsid w:val="00E6750E"/>
    <w:rsid w:val="00E709FF"/>
    <w:rsid w:val="00E72E04"/>
    <w:rsid w:val="00E767BD"/>
    <w:rsid w:val="00E76D54"/>
    <w:rsid w:val="00E80105"/>
    <w:rsid w:val="00E80216"/>
    <w:rsid w:val="00E80785"/>
    <w:rsid w:val="00E809F7"/>
    <w:rsid w:val="00E8146B"/>
    <w:rsid w:val="00E833A7"/>
    <w:rsid w:val="00E84B77"/>
    <w:rsid w:val="00E8567B"/>
    <w:rsid w:val="00E857D5"/>
    <w:rsid w:val="00E861F1"/>
    <w:rsid w:val="00E86C64"/>
    <w:rsid w:val="00E87103"/>
    <w:rsid w:val="00E87CFB"/>
    <w:rsid w:val="00E902B7"/>
    <w:rsid w:val="00E9125C"/>
    <w:rsid w:val="00E92844"/>
    <w:rsid w:val="00E942F9"/>
    <w:rsid w:val="00E9610D"/>
    <w:rsid w:val="00EA0A15"/>
    <w:rsid w:val="00EA349E"/>
    <w:rsid w:val="00EA369A"/>
    <w:rsid w:val="00EA4958"/>
    <w:rsid w:val="00EA4C68"/>
    <w:rsid w:val="00EA5517"/>
    <w:rsid w:val="00EA7047"/>
    <w:rsid w:val="00EA78F1"/>
    <w:rsid w:val="00EA7AF6"/>
    <w:rsid w:val="00EB1D2E"/>
    <w:rsid w:val="00EB2657"/>
    <w:rsid w:val="00EB6899"/>
    <w:rsid w:val="00EB69F5"/>
    <w:rsid w:val="00EB6CF2"/>
    <w:rsid w:val="00EC0037"/>
    <w:rsid w:val="00EC3F2E"/>
    <w:rsid w:val="00EC40DD"/>
    <w:rsid w:val="00EC5676"/>
    <w:rsid w:val="00EC5F77"/>
    <w:rsid w:val="00EC69F6"/>
    <w:rsid w:val="00EC7016"/>
    <w:rsid w:val="00ED1304"/>
    <w:rsid w:val="00ED1441"/>
    <w:rsid w:val="00ED279B"/>
    <w:rsid w:val="00ED528C"/>
    <w:rsid w:val="00EE05D8"/>
    <w:rsid w:val="00EE1BCC"/>
    <w:rsid w:val="00EE4228"/>
    <w:rsid w:val="00EE4526"/>
    <w:rsid w:val="00EE5983"/>
    <w:rsid w:val="00EE5A92"/>
    <w:rsid w:val="00EE78D3"/>
    <w:rsid w:val="00EF24C9"/>
    <w:rsid w:val="00EF2FCD"/>
    <w:rsid w:val="00EF58A0"/>
    <w:rsid w:val="00EF6191"/>
    <w:rsid w:val="00F01D9D"/>
    <w:rsid w:val="00F027D0"/>
    <w:rsid w:val="00F04338"/>
    <w:rsid w:val="00F06A40"/>
    <w:rsid w:val="00F06F6F"/>
    <w:rsid w:val="00F125CE"/>
    <w:rsid w:val="00F128C5"/>
    <w:rsid w:val="00F144DF"/>
    <w:rsid w:val="00F145D5"/>
    <w:rsid w:val="00F15AE7"/>
    <w:rsid w:val="00F15E76"/>
    <w:rsid w:val="00F17073"/>
    <w:rsid w:val="00F22F08"/>
    <w:rsid w:val="00F259D4"/>
    <w:rsid w:val="00F259E7"/>
    <w:rsid w:val="00F26DB6"/>
    <w:rsid w:val="00F276AD"/>
    <w:rsid w:val="00F27D7E"/>
    <w:rsid w:val="00F30F15"/>
    <w:rsid w:val="00F32E45"/>
    <w:rsid w:val="00F331A3"/>
    <w:rsid w:val="00F34907"/>
    <w:rsid w:val="00F358CF"/>
    <w:rsid w:val="00F377D8"/>
    <w:rsid w:val="00F406BA"/>
    <w:rsid w:val="00F43692"/>
    <w:rsid w:val="00F436AE"/>
    <w:rsid w:val="00F46307"/>
    <w:rsid w:val="00F47158"/>
    <w:rsid w:val="00F474F6"/>
    <w:rsid w:val="00F52DCA"/>
    <w:rsid w:val="00F533B2"/>
    <w:rsid w:val="00F54E20"/>
    <w:rsid w:val="00F60726"/>
    <w:rsid w:val="00F61B87"/>
    <w:rsid w:val="00F64B30"/>
    <w:rsid w:val="00F67889"/>
    <w:rsid w:val="00F728E0"/>
    <w:rsid w:val="00F7630D"/>
    <w:rsid w:val="00F76BCF"/>
    <w:rsid w:val="00F77A0B"/>
    <w:rsid w:val="00F8010A"/>
    <w:rsid w:val="00F8247B"/>
    <w:rsid w:val="00F8377D"/>
    <w:rsid w:val="00F84DF9"/>
    <w:rsid w:val="00F85207"/>
    <w:rsid w:val="00F86E8A"/>
    <w:rsid w:val="00F91611"/>
    <w:rsid w:val="00F94545"/>
    <w:rsid w:val="00F978B9"/>
    <w:rsid w:val="00FA010F"/>
    <w:rsid w:val="00FA02D1"/>
    <w:rsid w:val="00FA1A1E"/>
    <w:rsid w:val="00FA4616"/>
    <w:rsid w:val="00FA50C2"/>
    <w:rsid w:val="00FA52C0"/>
    <w:rsid w:val="00FA57D5"/>
    <w:rsid w:val="00FA66E0"/>
    <w:rsid w:val="00FA71EE"/>
    <w:rsid w:val="00FA7BB1"/>
    <w:rsid w:val="00FB44D0"/>
    <w:rsid w:val="00FC08E3"/>
    <w:rsid w:val="00FC234E"/>
    <w:rsid w:val="00FC5A11"/>
    <w:rsid w:val="00FC73B6"/>
    <w:rsid w:val="00FD211D"/>
    <w:rsid w:val="00FD2594"/>
    <w:rsid w:val="00FD7C09"/>
    <w:rsid w:val="00FD7CDB"/>
    <w:rsid w:val="00FE1299"/>
    <w:rsid w:val="00FE1599"/>
    <w:rsid w:val="00FE3550"/>
    <w:rsid w:val="00FE432C"/>
    <w:rsid w:val="00FE5DCF"/>
    <w:rsid w:val="00FE66DF"/>
    <w:rsid w:val="00FF26D0"/>
    <w:rsid w:val="00FF2FA6"/>
    <w:rsid w:val="00FF30E7"/>
    <w:rsid w:val="00FF44CF"/>
    <w:rsid w:val="00FF5CF8"/>
    <w:rsid w:val="00FF6A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B9C976"/>
  <w15:chartTrackingRefBased/>
  <w15:docId w15:val="{A460FF55-66AF-2943-A2EB-35B3155FD4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05D43"/>
  </w:style>
  <w:style w:type="paragraph" w:styleId="Heading1">
    <w:name w:val="heading 1"/>
    <w:basedOn w:val="Normal"/>
    <w:next w:val="Normal"/>
    <w:link w:val="Heading1Char"/>
    <w:uiPriority w:val="9"/>
    <w:qFormat/>
    <w:rsid w:val="00305D4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05D4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05D4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05D4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05D4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05D4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05D4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05D4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05D43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05D4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05D4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05D4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05D4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05D4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05D4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05D4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05D4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05D4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05D4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05D4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05D43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05D4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05D4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05D4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05D4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05D4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05D4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05D4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05D43"/>
    <w:rPr>
      <w:b/>
      <w:bCs/>
      <w:smallCaps/>
      <w:color w:val="0F4761" w:themeColor="accent1" w:themeShade="BF"/>
      <w:spacing w:val="5"/>
    </w:rPr>
  </w:style>
  <w:style w:type="table" w:styleId="ListTable6Colourful">
    <w:name w:val="List Table 6 Colorful"/>
    <w:basedOn w:val="TableNormal"/>
    <w:uiPriority w:val="51"/>
    <w:rsid w:val="00305D43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Revision">
    <w:name w:val="Revision"/>
    <w:hidden/>
    <w:uiPriority w:val="99"/>
    <w:semiHidden/>
    <w:rsid w:val="00736D3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0</Words>
  <Characters>800</Characters>
  <Application>Microsoft Office Word</Application>
  <DocSecurity>0</DocSecurity>
  <Lines>50</Lines>
  <Paragraphs>3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a Chakkarapani</dc:creator>
  <cp:keywords/>
  <dc:description/>
  <cp:lastModifiedBy>Ela Chakkarapani</cp:lastModifiedBy>
  <cp:revision>15</cp:revision>
  <dcterms:created xsi:type="dcterms:W3CDTF">2026-02-02T12:21:00Z</dcterms:created>
  <dcterms:modified xsi:type="dcterms:W3CDTF">2026-03-20T19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DFE2E8C-386D-4EB3-B5B4-72900E4A63C9</vt:lpwstr>
  </property>
</Properties>
</file>